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D13D9" w14:textId="0DD5F0D9" w:rsidR="00820DE1" w:rsidRPr="006F6EBD" w:rsidRDefault="00280989">
      <w:r w:rsidRPr="006F6EBD">
        <w:t xml:space="preserve">Supplemental </w:t>
      </w:r>
      <w:r w:rsidR="00DF2B02" w:rsidRPr="006F6EBD">
        <w:t xml:space="preserve">Table </w:t>
      </w:r>
      <w:r w:rsidRPr="006F6EBD">
        <w:t xml:space="preserve">2. </w:t>
      </w:r>
      <w:r w:rsidR="00930F26" w:rsidRPr="006F6EBD">
        <w:t>Characteristics of patients with OHCA who were transported to a critical-care medical center</w:t>
      </w:r>
    </w:p>
    <w:p w14:paraId="38BBFF97" w14:textId="77777777" w:rsidR="00280989" w:rsidRPr="006F6EBD" w:rsidRDefault="00280989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954"/>
        <w:gridCol w:w="2908"/>
        <w:gridCol w:w="2908"/>
        <w:gridCol w:w="2908"/>
      </w:tblGrid>
      <w:tr w:rsidR="00755055" w:rsidRPr="006F6EBD" w14:paraId="45EC3E10" w14:textId="77777777" w:rsidTr="008D32CB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F6451" w14:textId="77777777" w:rsidR="00755055" w:rsidRPr="006F6EBD" w:rsidRDefault="00755055"/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3E98C" w14:textId="77777777" w:rsidR="00665104" w:rsidRDefault="00755055" w:rsidP="00665104">
            <w:pPr>
              <w:jc w:val="center"/>
            </w:pPr>
            <w:r w:rsidRPr="006F6EBD">
              <w:t>Low</w:t>
            </w:r>
            <w:r w:rsidR="00DF2B02" w:rsidRPr="006F6EBD">
              <w:t>-v</w:t>
            </w:r>
            <w:r w:rsidRPr="006F6EBD">
              <w:t xml:space="preserve">olume </w:t>
            </w:r>
          </w:p>
          <w:p w14:paraId="17056A34" w14:textId="65832B57" w:rsidR="00755055" w:rsidRPr="006F6EBD" w:rsidRDefault="00DF2B02" w:rsidP="00665104">
            <w:pPr>
              <w:jc w:val="center"/>
              <w:rPr>
                <w:bCs/>
              </w:rPr>
            </w:pPr>
            <w:r w:rsidRPr="006F6EBD">
              <w:t>h</w:t>
            </w:r>
            <w:r w:rsidR="00AD6C82" w:rsidRPr="006F6EBD">
              <w:rPr>
                <w:kern w:val="0"/>
              </w:rPr>
              <w:t>ospital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1FBB7" w14:textId="77777777" w:rsidR="00665104" w:rsidRDefault="00755055" w:rsidP="00665104">
            <w:pPr>
              <w:jc w:val="center"/>
              <w:rPr>
                <w:bCs/>
              </w:rPr>
            </w:pPr>
            <w:r w:rsidRPr="006F6EBD">
              <w:rPr>
                <w:bCs/>
              </w:rPr>
              <w:t>Medium</w:t>
            </w:r>
            <w:r w:rsidR="00DF2B02" w:rsidRPr="006F6EBD">
              <w:rPr>
                <w:bCs/>
              </w:rPr>
              <w:t>-v</w:t>
            </w:r>
            <w:r w:rsidRPr="006F6EBD">
              <w:rPr>
                <w:bCs/>
              </w:rPr>
              <w:t xml:space="preserve">olume </w:t>
            </w:r>
          </w:p>
          <w:p w14:paraId="28BC7A0A" w14:textId="4335B422" w:rsidR="00755055" w:rsidRPr="006F6EBD" w:rsidRDefault="00DF2B02" w:rsidP="00665104">
            <w:pPr>
              <w:jc w:val="center"/>
              <w:rPr>
                <w:bCs/>
              </w:rPr>
            </w:pPr>
            <w:r w:rsidRPr="006F6EBD">
              <w:t>h</w:t>
            </w:r>
            <w:r w:rsidR="00AD6C82" w:rsidRPr="006F6EBD">
              <w:rPr>
                <w:kern w:val="0"/>
              </w:rPr>
              <w:t>ospital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71D9E" w14:textId="77777777" w:rsidR="00665104" w:rsidRDefault="00755055" w:rsidP="00665104">
            <w:pPr>
              <w:jc w:val="center"/>
              <w:rPr>
                <w:bCs/>
              </w:rPr>
            </w:pPr>
            <w:r w:rsidRPr="006F6EBD">
              <w:rPr>
                <w:bCs/>
              </w:rPr>
              <w:t>High</w:t>
            </w:r>
            <w:r w:rsidR="00DF2B02" w:rsidRPr="006F6EBD">
              <w:rPr>
                <w:bCs/>
              </w:rPr>
              <w:t>-v</w:t>
            </w:r>
            <w:r w:rsidRPr="006F6EBD">
              <w:rPr>
                <w:bCs/>
              </w:rPr>
              <w:t xml:space="preserve">olume </w:t>
            </w:r>
          </w:p>
          <w:p w14:paraId="385F9537" w14:textId="7D39F8F8" w:rsidR="00755055" w:rsidRPr="006F6EBD" w:rsidRDefault="00DF2B02" w:rsidP="00665104">
            <w:pPr>
              <w:jc w:val="center"/>
              <w:rPr>
                <w:bCs/>
              </w:rPr>
            </w:pPr>
            <w:r w:rsidRPr="006F6EBD">
              <w:t>h</w:t>
            </w:r>
            <w:r w:rsidR="00AD6C82" w:rsidRPr="006F6EBD">
              <w:rPr>
                <w:kern w:val="0"/>
              </w:rPr>
              <w:t>ospital</w:t>
            </w:r>
          </w:p>
        </w:tc>
      </w:tr>
      <w:tr w:rsidR="00665104" w:rsidRPr="006F6EBD" w14:paraId="3FDA7CCA" w14:textId="77777777" w:rsidTr="008D32CB">
        <w:trPr>
          <w:trHeight w:val="300"/>
        </w:trPr>
        <w:tc>
          <w:tcPr>
            <w:tcW w:w="5954" w:type="dxa"/>
            <w:tcBorders>
              <w:top w:val="single" w:sz="4" w:space="0" w:color="auto"/>
            </w:tcBorders>
            <w:noWrap/>
          </w:tcPr>
          <w:p w14:paraId="323C1D4D" w14:textId="6B9BF245" w:rsidR="00665104" w:rsidRPr="006F6EBD" w:rsidRDefault="00665104" w:rsidP="00280989">
            <w:r>
              <w:t>Institutions, n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473CCFAA" w14:textId="2A300D4B" w:rsidR="00665104" w:rsidRPr="006F6EBD" w:rsidRDefault="00665104" w:rsidP="00280989">
            <w:pPr>
              <w:jc w:val="center"/>
            </w:pPr>
            <w:r>
              <w:t>16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02F78B8C" w14:textId="107AAF0C" w:rsidR="00665104" w:rsidRPr="006F6EBD" w:rsidRDefault="00665104" w:rsidP="00280989">
            <w:pPr>
              <w:jc w:val="center"/>
            </w:pPr>
            <w:r>
              <w:t>21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6DB124B7" w14:textId="4D9A06B2" w:rsidR="00665104" w:rsidRPr="006F6EBD" w:rsidRDefault="00665104" w:rsidP="00280989">
            <w:pPr>
              <w:jc w:val="center"/>
            </w:pPr>
            <w:r>
              <w:t>29</w:t>
            </w:r>
          </w:p>
        </w:tc>
      </w:tr>
      <w:tr w:rsidR="00665104" w:rsidRPr="006F6EBD" w14:paraId="0360E39B" w14:textId="77777777" w:rsidTr="008D32CB">
        <w:trPr>
          <w:trHeight w:val="300"/>
        </w:trPr>
        <w:tc>
          <w:tcPr>
            <w:tcW w:w="5954" w:type="dxa"/>
            <w:noWrap/>
          </w:tcPr>
          <w:p w14:paraId="6AE254EE" w14:textId="6EE49624" w:rsidR="00665104" w:rsidRPr="006F6EBD" w:rsidRDefault="00665104" w:rsidP="00665104">
            <w:r>
              <w:t>P</w:t>
            </w:r>
            <w:r w:rsidRPr="00AB1F1B">
              <w:t>atients</w:t>
            </w:r>
            <w:r>
              <w:t>, n</w:t>
            </w:r>
          </w:p>
        </w:tc>
        <w:tc>
          <w:tcPr>
            <w:tcW w:w="2908" w:type="dxa"/>
            <w:noWrap/>
            <w:vAlign w:val="center"/>
          </w:tcPr>
          <w:p w14:paraId="07E118CA" w14:textId="28FFC25E" w:rsidR="00665104" w:rsidRPr="006F6EBD" w:rsidRDefault="00665104" w:rsidP="00280989">
            <w:pPr>
              <w:jc w:val="center"/>
            </w:pPr>
            <w:r>
              <w:t>167</w:t>
            </w:r>
          </w:p>
        </w:tc>
        <w:tc>
          <w:tcPr>
            <w:tcW w:w="2908" w:type="dxa"/>
            <w:noWrap/>
            <w:vAlign w:val="center"/>
          </w:tcPr>
          <w:p w14:paraId="6180A744" w14:textId="76D0529B" w:rsidR="00665104" w:rsidRPr="006F6EBD" w:rsidRDefault="00665104" w:rsidP="00280989">
            <w:pPr>
              <w:jc w:val="center"/>
            </w:pPr>
            <w:r>
              <w:t>585</w:t>
            </w:r>
          </w:p>
        </w:tc>
        <w:tc>
          <w:tcPr>
            <w:tcW w:w="2908" w:type="dxa"/>
            <w:noWrap/>
            <w:vAlign w:val="center"/>
          </w:tcPr>
          <w:p w14:paraId="1F9DCA26" w14:textId="1CA97FC9" w:rsidR="00665104" w:rsidRPr="006F6EBD" w:rsidRDefault="00665104" w:rsidP="00280989">
            <w:pPr>
              <w:jc w:val="center"/>
            </w:pPr>
            <w:r w:rsidRPr="006F6EBD">
              <w:rPr>
                <w:bCs/>
                <w:sz w:val="20"/>
              </w:rPr>
              <w:t>2,565</w:t>
            </w:r>
          </w:p>
        </w:tc>
      </w:tr>
      <w:tr w:rsidR="00665104" w:rsidRPr="006F6EBD" w14:paraId="4F7912DE" w14:textId="77777777" w:rsidTr="008D32CB">
        <w:trPr>
          <w:trHeight w:val="300"/>
        </w:trPr>
        <w:tc>
          <w:tcPr>
            <w:tcW w:w="5954" w:type="dxa"/>
            <w:noWrap/>
            <w:hideMark/>
          </w:tcPr>
          <w:p w14:paraId="1315D8E9" w14:textId="77777777" w:rsidR="00665104" w:rsidRPr="006F6EBD" w:rsidRDefault="00665104" w:rsidP="00280989">
            <w:r w:rsidRPr="006F6EBD">
              <w:t>Mal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82F281A" w14:textId="40152F71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12 (67.1%)</w:t>
            </w:r>
          </w:p>
        </w:tc>
        <w:tc>
          <w:tcPr>
            <w:tcW w:w="2908" w:type="dxa"/>
            <w:noWrap/>
            <w:vAlign w:val="center"/>
            <w:hideMark/>
          </w:tcPr>
          <w:p w14:paraId="542255E5" w14:textId="6630A98F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29 (73.3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13F9" w14:textId="001156E6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,852 (72.2%)</w:t>
            </w:r>
          </w:p>
        </w:tc>
      </w:tr>
      <w:tr w:rsidR="00665104" w:rsidRPr="006F6EBD" w14:paraId="33BD192F" w14:textId="77777777" w:rsidTr="008D32CB">
        <w:trPr>
          <w:trHeight w:val="300"/>
        </w:trPr>
        <w:tc>
          <w:tcPr>
            <w:tcW w:w="5954" w:type="dxa"/>
            <w:noWrap/>
            <w:hideMark/>
          </w:tcPr>
          <w:p w14:paraId="72D5BF90" w14:textId="77777777" w:rsidR="00665104" w:rsidRPr="006F6EBD" w:rsidRDefault="00665104" w:rsidP="00280989">
            <w:r w:rsidRPr="006F6EBD">
              <w:t>Age, year</w:t>
            </w:r>
          </w:p>
        </w:tc>
        <w:tc>
          <w:tcPr>
            <w:tcW w:w="2908" w:type="dxa"/>
            <w:noWrap/>
            <w:vAlign w:val="center"/>
            <w:hideMark/>
          </w:tcPr>
          <w:p w14:paraId="0D22ED41" w14:textId="1D5A651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9.0 (58.0–81.0)</w:t>
            </w:r>
          </w:p>
        </w:tc>
        <w:tc>
          <w:tcPr>
            <w:tcW w:w="2908" w:type="dxa"/>
            <w:noWrap/>
            <w:vAlign w:val="center"/>
            <w:hideMark/>
          </w:tcPr>
          <w:p w14:paraId="0FF4867F" w14:textId="2FE49F63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9.0 (59.0–80.0)</w:t>
            </w:r>
          </w:p>
        </w:tc>
        <w:tc>
          <w:tcPr>
            <w:tcW w:w="2908" w:type="dxa"/>
            <w:noWrap/>
            <w:vAlign w:val="center"/>
            <w:hideMark/>
          </w:tcPr>
          <w:p w14:paraId="32D86C3C" w14:textId="70C35AC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9.0 (58.0–79.0)</w:t>
            </w:r>
          </w:p>
        </w:tc>
      </w:tr>
      <w:tr w:rsidR="00665104" w:rsidRPr="006F6EBD" w14:paraId="090F6707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1FFC6FDD" w14:textId="1272FFCB" w:rsidR="00665104" w:rsidRPr="006F6EBD" w:rsidRDefault="00665104" w:rsidP="0086332F">
            <w:r w:rsidRPr="006F6EBD">
              <w:t>Cause of OHCA, n (%)</w:t>
            </w:r>
          </w:p>
        </w:tc>
        <w:tc>
          <w:tcPr>
            <w:tcW w:w="2908" w:type="dxa"/>
            <w:noWrap/>
            <w:vAlign w:val="center"/>
          </w:tcPr>
          <w:p w14:paraId="325C3ACA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1748387E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48ABFCD6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</w:tr>
      <w:tr w:rsidR="00665104" w:rsidRPr="006F6EBD" w14:paraId="1614204D" w14:textId="77777777" w:rsidTr="00AD6C82">
        <w:trPr>
          <w:trHeight w:val="300"/>
        </w:trPr>
        <w:tc>
          <w:tcPr>
            <w:tcW w:w="5954" w:type="dxa"/>
            <w:noWrap/>
          </w:tcPr>
          <w:p w14:paraId="3828C18C" w14:textId="1D5D4F22" w:rsidR="00665104" w:rsidRPr="006F6EBD" w:rsidRDefault="00665104" w:rsidP="00280989">
            <w:pPr>
              <w:ind w:left="210"/>
            </w:pPr>
            <w:r w:rsidRPr="006F6EBD">
              <w:t>Acute coronary syndrome</w:t>
            </w:r>
          </w:p>
        </w:tc>
        <w:tc>
          <w:tcPr>
            <w:tcW w:w="2908" w:type="dxa"/>
            <w:noWrap/>
          </w:tcPr>
          <w:p w14:paraId="0E95E184" w14:textId="2EBB6A6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2 (31.1%)</w:t>
            </w:r>
          </w:p>
        </w:tc>
        <w:tc>
          <w:tcPr>
            <w:tcW w:w="2908" w:type="dxa"/>
            <w:noWrap/>
          </w:tcPr>
          <w:p w14:paraId="26F94DA3" w14:textId="735E0AB4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09 (35.7%)</w:t>
            </w:r>
          </w:p>
        </w:tc>
        <w:tc>
          <w:tcPr>
            <w:tcW w:w="2908" w:type="dxa"/>
            <w:noWrap/>
          </w:tcPr>
          <w:p w14:paraId="45242109" w14:textId="5D95220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805 (31.4%)</w:t>
            </w:r>
          </w:p>
        </w:tc>
      </w:tr>
      <w:tr w:rsidR="00665104" w:rsidRPr="006F6EBD" w14:paraId="5044B7EA" w14:textId="77777777" w:rsidTr="00AD6C82">
        <w:trPr>
          <w:trHeight w:val="300"/>
        </w:trPr>
        <w:tc>
          <w:tcPr>
            <w:tcW w:w="5954" w:type="dxa"/>
            <w:noWrap/>
          </w:tcPr>
          <w:p w14:paraId="536704AE" w14:textId="6B40A654" w:rsidR="00665104" w:rsidRPr="006F6EBD" w:rsidRDefault="00665104" w:rsidP="00280989">
            <w:pPr>
              <w:ind w:left="210"/>
            </w:pPr>
            <w:r w:rsidRPr="006F6EBD">
              <w:t xml:space="preserve">Other cardiac </w:t>
            </w:r>
            <w:r w:rsidRPr="006F6EBD">
              <w:rPr>
                <w:vertAlign w:val="superscript"/>
              </w:rPr>
              <w:t>1</w:t>
            </w:r>
          </w:p>
        </w:tc>
        <w:tc>
          <w:tcPr>
            <w:tcW w:w="2908" w:type="dxa"/>
            <w:noWrap/>
          </w:tcPr>
          <w:p w14:paraId="322B785B" w14:textId="7CACC076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1 (30.5%)</w:t>
            </w:r>
          </w:p>
        </w:tc>
        <w:tc>
          <w:tcPr>
            <w:tcW w:w="2908" w:type="dxa"/>
            <w:noWrap/>
          </w:tcPr>
          <w:p w14:paraId="48B4F92D" w14:textId="308C178C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77 (30.3%)</w:t>
            </w:r>
          </w:p>
        </w:tc>
        <w:tc>
          <w:tcPr>
            <w:tcW w:w="2908" w:type="dxa"/>
            <w:noWrap/>
          </w:tcPr>
          <w:p w14:paraId="61C7FD13" w14:textId="2C59407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20 (24.2%)</w:t>
            </w:r>
          </w:p>
        </w:tc>
      </w:tr>
      <w:tr w:rsidR="00665104" w:rsidRPr="006F6EBD" w14:paraId="55EC2205" w14:textId="77777777" w:rsidTr="00AD6C82">
        <w:trPr>
          <w:trHeight w:val="300"/>
        </w:trPr>
        <w:tc>
          <w:tcPr>
            <w:tcW w:w="5954" w:type="dxa"/>
            <w:noWrap/>
          </w:tcPr>
          <w:p w14:paraId="6EAA3C4D" w14:textId="701CC4CF" w:rsidR="00665104" w:rsidRPr="006F6EBD" w:rsidRDefault="00665104" w:rsidP="00280989">
            <w:pPr>
              <w:ind w:left="210"/>
            </w:pPr>
            <w:r w:rsidRPr="006F6EBD">
              <w:t>Presumed cardiac</w:t>
            </w:r>
          </w:p>
        </w:tc>
        <w:tc>
          <w:tcPr>
            <w:tcW w:w="2908" w:type="dxa"/>
            <w:noWrap/>
          </w:tcPr>
          <w:p w14:paraId="13D855F4" w14:textId="5044523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4 (38.3%)</w:t>
            </w:r>
          </w:p>
        </w:tc>
        <w:tc>
          <w:tcPr>
            <w:tcW w:w="2908" w:type="dxa"/>
            <w:noWrap/>
          </w:tcPr>
          <w:p w14:paraId="6D662E68" w14:textId="46181E1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99 (34.0%)</w:t>
            </w:r>
          </w:p>
        </w:tc>
        <w:tc>
          <w:tcPr>
            <w:tcW w:w="2908" w:type="dxa"/>
            <w:noWrap/>
          </w:tcPr>
          <w:p w14:paraId="040F318A" w14:textId="147C1DBD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,140 (44.4%)</w:t>
            </w:r>
          </w:p>
        </w:tc>
      </w:tr>
      <w:tr w:rsidR="00665104" w:rsidRPr="006F6EBD" w14:paraId="357297E0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87BDC50" w14:textId="60CBB868" w:rsidR="00665104" w:rsidRPr="006F6EBD" w:rsidRDefault="00665104" w:rsidP="00280989">
            <w:r w:rsidRPr="006F6EBD">
              <w:t>Bystander-witnessed cardiac arrest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2BFEAC3" w14:textId="51D20C4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14 (68.3%)</w:t>
            </w:r>
          </w:p>
        </w:tc>
        <w:tc>
          <w:tcPr>
            <w:tcW w:w="2908" w:type="dxa"/>
            <w:noWrap/>
            <w:vAlign w:val="center"/>
            <w:hideMark/>
          </w:tcPr>
          <w:p w14:paraId="579E24DD" w14:textId="0C5D162D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20 (71.8%)</w:t>
            </w:r>
          </w:p>
        </w:tc>
        <w:tc>
          <w:tcPr>
            <w:tcW w:w="2908" w:type="dxa"/>
            <w:noWrap/>
            <w:vAlign w:val="center"/>
            <w:hideMark/>
          </w:tcPr>
          <w:p w14:paraId="68F90CF2" w14:textId="788D9B5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,754 (68.4%)</w:t>
            </w:r>
          </w:p>
        </w:tc>
      </w:tr>
      <w:tr w:rsidR="00665104" w:rsidRPr="006F6EBD" w14:paraId="5C837911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8393ECD" w14:textId="77777777" w:rsidR="00665104" w:rsidRPr="006F6EBD" w:rsidRDefault="00665104" w:rsidP="00280989">
            <w:r w:rsidRPr="006F6EBD">
              <w:t>CPR initiated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172AEA75" w14:textId="31E7AC96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85 (50.9%)</w:t>
            </w:r>
          </w:p>
        </w:tc>
        <w:tc>
          <w:tcPr>
            <w:tcW w:w="2908" w:type="dxa"/>
            <w:noWrap/>
            <w:vAlign w:val="center"/>
            <w:hideMark/>
          </w:tcPr>
          <w:p w14:paraId="647155E1" w14:textId="4077738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53 (43.2%)</w:t>
            </w:r>
          </w:p>
        </w:tc>
        <w:tc>
          <w:tcPr>
            <w:tcW w:w="2908" w:type="dxa"/>
            <w:noWrap/>
            <w:vAlign w:val="center"/>
            <w:hideMark/>
          </w:tcPr>
          <w:p w14:paraId="6AF88E99" w14:textId="6B8D8E4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,233 (48.1%)</w:t>
            </w:r>
          </w:p>
        </w:tc>
      </w:tr>
      <w:tr w:rsidR="00665104" w:rsidRPr="006F6EBD" w14:paraId="42633277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3AC87A30" w14:textId="77777777" w:rsidR="00665104" w:rsidRPr="006F6EBD" w:rsidRDefault="00665104" w:rsidP="00280989">
            <w:r w:rsidRPr="006F6EBD">
              <w:t>Defibrillation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38044454" w14:textId="7C6EE8D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 (3.0%)</w:t>
            </w:r>
          </w:p>
        </w:tc>
        <w:tc>
          <w:tcPr>
            <w:tcW w:w="2908" w:type="dxa"/>
            <w:noWrap/>
            <w:vAlign w:val="center"/>
            <w:hideMark/>
          </w:tcPr>
          <w:p w14:paraId="16BE0988" w14:textId="6A4411E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8 (6.5%)</w:t>
            </w:r>
          </w:p>
        </w:tc>
        <w:tc>
          <w:tcPr>
            <w:tcW w:w="2908" w:type="dxa"/>
            <w:noWrap/>
            <w:vAlign w:val="center"/>
            <w:hideMark/>
          </w:tcPr>
          <w:p w14:paraId="13807708" w14:textId="72508B0D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60 (6.2%)</w:t>
            </w:r>
          </w:p>
        </w:tc>
      </w:tr>
      <w:tr w:rsidR="00665104" w:rsidRPr="006F6EBD" w14:paraId="11204C72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48E3E9A1" w14:textId="176B9C3B" w:rsidR="00665104" w:rsidRPr="006F6EBD" w:rsidRDefault="00665104" w:rsidP="0086332F">
            <w:r w:rsidRPr="006F6EBD">
              <w:t>Primary ECG rhythm at the scene, n (%)</w:t>
            </w:r>
          </w:p>
        </w:tc>
        <w:tc>
          <w:tcPr>
            <w:tcW w:w="2908" w:type="dxa"/>
            <w:noWrap/>
            <w:vAlign w:val="center"/>
          </w:tcPr>
          <w:p w14:paraId="6A868F24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472E471F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556B5171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</w:tr>
      <w:tr w:rsidR="00665104" w:rsidRPr="006F6EBD" w14:paraId="0711D478" w14:textId="77777777" w:rsidTr="00AD6C82">
        <w:trPr>
          <w:trHeight w:val="300"/>
        </w:trPr>
        <w:tc>
          <w:tcPr>
            <w:tcW w:w="5954" w:type="dxa"/>
            <w:noWrap/>
          </w:tcPr>
          <w:p w14:paraId="7832CC12" w14:textId="1655412D" w:rsidR="00665104" w:rsidRPr="006F6EBD" w:rsidRDefault="00665104" w:rsidP="00280989">
            <w:pPr>
              <w:ind w:left="210"/>
            </w:pPr>
            <w:r w:rsidRPr="006F6EBD">
              <w:t>Ventricular fibrillation</w:t>
            </w:r>
          </w:p>
        </w:tc>
        <w:tc>
          <w:tcPr>
            <w:tcW w:w="2908" w:type="dxa"/>
            <w:noWrap/>
          </w:tcPr>
          <w:p w14:paraId="4FCBD8DB" w14:textId="4CC20C06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4 (38.3%)</w:t>
            </w:r>
          </w:p>
        </w:tc>
        <w:tc>
          <w:tcPr>
            <w:tcW w:w="2908" w:type="dxa"/>
            <w:noWrap/>
          </w:tcPr>
          <w:p w14:paraId="5A4B2F63" w14:textId="740EA5A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62 (44.8%)</w:t>
            </w:r>
          </w:p>
        </w:tc>
        <w:tc>
          <w:tcPr>
            <w:tcW w:w="2908" w:type="dxa"/>
            <w:noWrap/>
          </w:tcPr>
          <w:p w14:paraId="1165BD0A" w14:textId="3099329C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,113 (43.4%)</w:t>
            </w:r>
          </w:p>
        </w:tc>
      </w:tr>
      <w:tr w:rsidR="00665104" w:rsidRPr="006F6EBD" w14:paraId="19D415C8" w14:textId="77777777" w:rsidTr="00AD6C82">
        <w:trPr>
          <w:trHeight w:val="300"/>
        </w:trPr>
        <w:tc>
          <w:tcPr>
            <w:tcW w:w="5954" w:type="dxa"/>
            <w:noWrap/>
          </w:tcPr>
          <w:p w14:paraId="4A7CEFE8" w14:textId="5AB12379" w:rsidR="00665104" w:rsidRPr="006F6EBD" w:rsidRDefault="00665104" w:rsidP="00280989">
            <w:pPr>
              <w:ind w:left="210"/>
            </w:pPr>
            <w:r w:rsidRPr="006F6EBD">
              <w:rPr>
                <w:rFonts w:hint="eastAsia"/>
              </w:rPr>
              <w:t>Pulseless</w:t>
            </w:r>
            <w:r w:rsidRPr="006F6EBD">
              <w:t xml:space="preserve"> ventricular tachycardia</w:t>
            </w:r>
          </w:p>
        </w:tc>
        <w:tc>
          <w:tcPr>
            <w:tcW w:w="2908" w:type="dxa"/>
            <w:noWrap/>
          </w:tcPr>
          <w:p w14:paraId="360C75C4" w14:textId="3A98CE2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 (0.6%)</w:t>
            </w:r>
          </w:p>
        </w:tc>
        <w:tc>
          <w:tcPr>
            <w:tcW w:w="2908" w:type="dxa"/>
            <w:noWrap/>
          </w:tcPr>
          <w:p w14:paraId="170EBBEB" w14:textId="63AE759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9 (1.5%)</w:t>
            </w:r>
          </w:p>
        </w:tc>
        <w:tc>
          <w:tcPr>
            <w:tcW w:w="2908" w:type="dxa"/>
            <w:noWrap/>
          </w:tcPr>
          <w:p w14:paraId="2B4BE670" w14:textId="27426C6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6 (0.6%)</w:t>
            </w:r>
          </w:p>
        </w:tc>
      </w:tr>
      <w:tr w:rsidR="00665104" w:rsidRPr="006F6EBD" w14:paraId="66CBC342" w14:textId="77777777" w:rsidTr="00AD6C82">
        <w:trPr>
          <w:trHeight w:val="300"/>
        </w:trPr>
        <w:tc>
          <w:tcPr>
            <w:tcW w:w="5954" w:type="dxa"/>
            <w:noWrap/>
          </w:tcPr>
          <w:p w14:paraId="4F651CBC" w14:textId="37AEDF43" w:rsidR="00665104" w:rsidRPr="006F6EBD" w:rsidRDefault="00665104" w:rsidP="00280989">
            <w:pPr>
              <w:ind w:left="210"/>
            </w:pPr>
            <w:r w:rsidRPr="006F6EBD">
              <w:rPr>
                <w:rFonts w:hint="eastAsia"/>
              </w:rPr>
              <w:t>P</w:t>
            </w:r>
            <w:r w:rsidRPr="006F6EBD">
              <w:t>ulseless electrical activity</w:t>
            </w:r>
          </w:p>
        </w:tc>
        <w:tc>
          <w:tcPr>
            <w:tcW w:w="2908" w:type="dxa"/>
            <w:noWrap/>
          </w:tcPr>
          <w:p w14:paraId="750C282B" w14:textId="79B3A49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5 (26.9%)</w:t>
            </w:r>
          </w:p>
        </w:tc>
        <w:tc>
          <w:tcPr>
            <w:tcW w:w="2908" w:type="dxa"/>
            <w:noWrap/>
          </w:tcPr>
          <w:p w14:paraId="6E6DEB96" w14:textId="5A62A147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56 (26.7%)</w:t>
            </w:r>
          </w:p>
        </w:tc>
        <w:tc>
          <w:tcPr>
            <w:tcW w:w="2908" w:type="dxa"/>
            <w:noWrap/>
          </w:tcPr>
          <w:p w14:paraId="09F3BDFA" w14:textId="57CADC0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01 (27.3%)</w:t>
            </w:r>
          </w:p>
        </w:tc>
      </w:tr>
      <w:tr w:rsidR="00665104" w:rsidRPr="006F6EBD" w14:paraId="04277542" w14:textId="77777777" w:rsidTr="00AD6C82">
        <w:trPr>
          <w:trHeight w:val="300"/>
        </w:trPr>
        <w:tc>
          <w:tcPr>
            <w:tcW w:w="5954" w:type="dxa"/>
            <w:noWrap/>
          </w:tcPr>
          <w:p w14:paraId="44E14763" w14:textId="14D4B5FD" w:rsidR="00665104" w:rsidRPr="006F6EBD" w:rsidRDefault="00665104" w:rsidP="00280989">
            <w:pPr>
              <w:ind w:left="210"/>
            </w:pPr>
            <w:r w:rsidRPr="006F6EBD">
              <w:rPr>
                <w:rFonts w:hint="eastAsia"/>
              </w:rPr>
              <w:t>A</w:t>
            </w:r>
            <w:r w:rsidRPr="006F6EBD">
              <w:t>systole</w:t>
            </w:r>
          </w:p>
        </w:tc>
        <w:tc>
          <w:tcPr>
            <w:tcW w:w="2908" w:type="dxa"/>
            <w:noWrap/>
          </w:tcPr>
          <w:p w14:paraId="117C763D" w14:textId="66FEC77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7 (34.1%)</w:t>
            </w:r>
          </w:p>
        </w:tc>
        <w:tc>
          <w:tcPr>
            <w:tcW w:w="2908" w:type="dxa"/>
            <w:noWrap/>
          </w:tcPr>
          <w:p w14:paraId="6ED0AA65" w14:textId="00A93A8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58 (27.0%)</w:t>
            </w:r>
          </w:p>
        </w:tc>
        <w:tc>
          <w:tcPr>
            <w:tcW w:w="2908" w:type="dxa"/>
            <w:noWrap/>
          </w:tcPr>
          <w:p w14:paraId="5625D349" w14:textId="755D621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35 (28.7%)</w:t>
            </w:r>
          </w:p>
        </w:tc>
      </w:tr>
      <w:tr w:rsidR="00665104" w:rsidRPr="006F6EBD" w14:paraId="038AEEAC" w14:textId="77777777" w:rsidTr="00AD6C82">
        <w:trPr>
          <w:trHeight w:val="300"/>
        </w:trPr>
        <w:tc>
          <w:tcPr>
            <w:tcW w:w="5954" w:type="dxa"/>
            <w:noWrap/>
          </w:tcPr>
          <w:p w14:paraId="1B7380E9" w14:textId="3C29D42C" w:rsidR="00665104" w:rsidRPr="006F6EBD" w:rsidRDefault="00665104" w:rsidP="0086332F">
            <w:bookmarkStart w:id="0" w:name="_Hlk89941611"/>
            <w:r w:rsidRPr="006F6EBD">
              <w:rPr>
                <w:rFonts w:hint="eastAsia"/>
              </w:rPr>
              <w:t>T</w:t>
            </w:r>
            <w:r w:rsidRPr="006F6EBD">
              <w:t>reatments by EMS</w:t>
            </w:r>
          </w:p>
        </w:tc>
        <w:tc>
          <w:tcPr>
            <w:tcW w:w="2908" w:type="dxa"/>
            <w:noWrap/>
            <w:vAlign w:val="center"/>
          </w:tcPr>
          <w:p w14:paraId="39251FC5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60409A16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29642FCF" w14:textId="77777777" w:rsidR="00665104" w:rsidRPr="006F6EBD" w:rsidRDefault="00665104" w:rsidP="0086332F">
            <w:pPr>
              <w:jc w:val="center"/>
              <w:rPr>
                <w:color w:val="FF0000"/>
              </w:rPr>
            </w:pPr>
          </w:p>
        </w:tc>
      </w:tr>
      <w:bookmarkEnd w:id="0"/>
      <w:tr w:rsidR="00665104" w:rsidRPr="006F6EBD" w14:paraId="1B9BD54B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293E0C9" w14:textId="45B6695C" w:rsidR="00665104" w:rsidRPr="006F6EBD" w:rsidRDefault="00665104" w:rsidP="009C7996">
            <w:pPr>
              <w:ind w:left="210"/>
            </w:pPr>
            <w:r w:rsidRPr="006F6EBD">
              <w:t>Defibrillation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2E236BE4" w14:textId="4B51AD82" w:rsidR="00665104" w:rsidRPr="006F6EBD" w:rsidRDefault="00665104" w:rsidP="009C7996">
            <w:pPr>
              <w:jc w:val="center"/>
              <w:rPr>
                <w:color w:val="FF0000"/>
              </w:rPr>
            </w:pPr>
            <w:r w:rsidRPr="006F6EBD">
              <w:t>46 (27.5%)</w:t>
            </w:r>
          </w:p>
        </w:tc>
        <w:tc>
          <w:tcPr>
            <w:tcW w:w="2908" w:type="dxa"/>
            <w:noWrap/>
            <w:vAlign w:val="center"/>
            <w:hideMark/>
          </w:tcPr>
          <w:p w14:paraId="1FEEE0D2" w14:textId="473FFD16" w:rsidR="00665104" w:rsidRPr="006F6EBD" w:rsidRDefault="00665104" w:rsidP="009C7996">
            <w:pPr>
              <w:jc w:val="center"/>
              <w:rPr>
                <w:color w:val="FF0000"/>
              </w:rPr>
            </w:pPr>
            <w:r w:rsidRPr="006F6EBD">
              <w:t>154 (26.3%)</w:t>
            </w:r>
          </w:p>
        </w:tc>
        <w:tc>
          <w:tcPr>
            <w:tcW w:w="2908" w:type="dxa"/>
            <w:noWrap/>
            <w:vAlign w:val="center"/>
            <w:hideMark/>
          </w:tcPr>
          <w:p w14:paraId="2A33ADB5" w14:textId="48078D9E" w:rsidR="00665104" w:rsidRPr="006F6EBD" w:rsidRDefault="00665104" w:rsidP="009C7996">
            <w:pPr>
              <w:jc w:val="center"/>
              <w:rPr>
                <w:color w:val="FF0000"/>
              </w:rPr>
            </w:pPr>
            <w:r w:rsidRPr="006F6EBD">
              <w:t>722 (28.1%)</w:t>
            </w:r>
          </w:p>
        </w:tc>
      </w:tr>
      <w:tr w:rsidR="00665104" w:rsidRPr="006F6EBD" w14:paraId="65E9AD1B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51091EA6" w14:textId="71FE3CF6" w:rsidR="00665104" w:rsidRPr="006F6EBD" w:rsidRDefault="00665104" w:rsidP="006B18F3">
            <w:pPr>
              <w:ind w:firstLineChars="100" w:firstLine="210"/>
            </w:pPr>
            <w:r w:rsidRPr="006F6EBD">
              <w:t>Use of airway devices, n (%)</w:t>
            </w:r>
          </w:p>
        </w:tc>
      </w:tr>
      <w:tr w:rsidR="00665104" w:rsidRPr="006F6EBD" w14:paraId="73819A12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50A2C6BD" w14:textId="57B831A6" w:rsidR="00665104" w:rsidRPr="006F6EBD" w:rsidRDefault="00665104" w:rsidP="00280989">
            <w:pPr>
              <w:ind w:firstLineChars="200" w:firstLine="420"/>
            </w:pPr>
            <w:r w:rsidRPr="006F6EBD">
              <w:t>Bag valve mask</w:t>
            </w:r>
          </w:p>
        </w:tc>
        <w:tc>
          <w:tcPr>
            <w:tcW w:w="2908" w:type="dxa"/>
            <w:noWrap/>
            <w:hideMark/>
          </w:tcPr>
          <w:p w14:paraId="0FAF2A03" w14:textId="1F4C5C1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31 (78.4%)</w:t>
            </w:r>
          </w:p>
        </w:tc>
        <w:tc>
          <w:tcPr>
            <w:tcW w:w="2908" w:type="dxa"/>
            <w:noWrap/>
            <w:hideMark/>
          </w:tcPr>
          <w:p w14:paraId="4DEB7767" w14:textId="7558831B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54 (60.5%)</w:t>
            </w:r>
          </w:p>
        </w:tc>
        <w:tc>
          <w:tcPr>
            <w:tcW w:w="2908" w:type="dxa"/>
            <w:noWrap/>
            <w:hideMark/>
          </w:tcPr>
          <w:p w14:paraId="5D507ABD" w14:textId="0037504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,041 (40.6%)</w:t>
            </w:r>
          </w:p>
        </w:tc>
      </w:tr>
      <w:tr w:rsidR="00665104" w:rsidRPr="006F6EBD" w14:paraId="79BCDF7A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4E009694" w14:textId="77777777" w:rsidR="00665104" w:rsidRPr="006F6EBD" w:rsidRDefault="00665104" w:rsidP="00280989">
            <w:pPr>
              <w:ind w:firstLineChars="200" w:firstLine="420"/>
            </w:pPr>
            <w:r w:rsidRPr="006F6EBD">
              <w:t>Laryngeal mask airway</w:t>
            </w:r>
          </w:p>
        </w:tc>
        <w:tc>
          <w:tcPr>
            <w:tcW w:w="2908" w:type="dxa"/>
            <w:noWrap/>
            <w:hideMark/>
          </w:tcPr>
          <w:p w14:paraId="079D974B" w14:textId="0450D69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 (1.2%)</w:t>
            </w:r>
          </w:p>
        </w:tc>
        <w:tc>
          <w:tcPr>
            <w:tcW w:w="2908" w:type="dxa"/>
            <w:noWrap/>
            <w:hideMark/>
          </w:tcPr>
          <w:p w14:paraId="43C1BE76" w14:textId="1974650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0 (3.4%)</w:t>
            </w:r>
          </w:p>
        </w:tc>
        <w:tc>
          <w:tcPr>
            <w:tcW w:w="2908" w:type="dxa"/>
            <w:noWrap/>
            <w:hideMark/>
          </w:tcPr>
          <w:p w14:paraId="7AB480C4" w14:textId="54888C43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71 (6.7%)</w:t>
            </w:r>
          </w:p>
        </w:tc>
      </w:tr>
      <w:tr w:rsidR="00665104" w:rsidRPr="006F6EBD" w14:paraId="51A9C6DC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5DD64A53" w14:textId="77777777" w:rsidR="00665104" w:rsidRPr="006F6EBD" w:rsidRDefault="00665104" w:rsidP="00280989">
            <w:pPr>
              <w:ind w:firstLineChars="200" w:firstLine="420"/>
            </w:pPr>
            <w:r w:rsidRPr="006F6EBD">
              <w:lastRenderedPageBreak/>
              <w:t>Esophageal obturator airway</w:t>
            </w:r>
          </w:p>
        </w:tc>
        <w:tc>
          <w:tcPr>
            <w:tcW w:w="2908" w:type="dxa"/>
            <w:noWrap/>
            <w:hideMark/>
          </w:tcPr>
          <w:p w14:paraId="00EE2780" w14:textId="7995247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6 (15.6%)</w:t>
            </w:r>
          </w:p>
        </w:tc>
        <w:tc>
          <w:tcPr>
            <w:tcW w:w="2908" w:type="dxa"/>
            <w:noWrap/>
            <w:hideMark/>
          </w:tcPr>
          <w:p w14:paraId="4B6E08B4" w14:textId="061DC667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79 (30.6%)</w:t>
            </w:r>
          </w:p>
        </w:tc>
        <w:tc>
          <w:tcPr>
            <w:tcW w:w="2908" w:type="dxa"/>
            <w:noWrap/>
            <w:hideMark/>
          </w:tcPr>
          <w:p w14:paraId="5750CBDD" w14:textId="21EE2AC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940 (36.6%)</w:t>
            </w:r>
          </w:p>
        </w:tc>
      </w:tr>
      <w:tr w:rsidR="00665104" w:rsidRPr="006F6EBD" w14:paraId="03E229BF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93EBD23" w14:textId="77777777" w:rsidR="00665104" w:rsidRPr="006F6EBD" w:rsidRDefault="00665104" w:rsidP="00280989">
            <w:pPr>
              <w:ind w:firstLineChars="200" w:firstLine="420"/>
            </w:pPr>
            <w:r w:rsidRPr="006F6EBD">
              <w:t>Tracheal intubation</w:t>
            </w:r>
          </w:p>
        </w:tc>
        <w:tc>
          <w:tcPr>
            <w:tcW w:w="2908" w:type="dxa"/>
            <w:noWrap/>
            <w:hideMark/>
          </w:tcPr>
          <w:p w14:paraId="76EAD209" w14:textId="2E8E829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8 (4.8%)</w:t>
            </w:r>
          </w:p>
        </w:tc>
        <w:tc>
          <w:tcPr>
            <w:tcW w:w="2908" w:type="dxa"/>
            <w:noWrap/>
            <w:hideMark/>
          </w:tcPr>
          <w:p w14:paraId="298899E2" w14:textId="52906B51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2 (5.5%)</w:t>
            </w:r>
          </w:p>
        </w:tc>
        <w:tc>
          <w:tcPr>
            <w:tcW w:w="2908" w:type="dxa"/>
            <w:noWrap/>
            <w:hideMark/>
          </w:tcPr>
          <w:p w14:paraId="78843B41" w14:textId="70F9446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13 (16.1%)</w:t>
            </w:r>
          </w:p>
        </w:tc>
      </w:tr>
      <w:tr w:rsidR="00665104" w:rsidRPr="006F6EBD" w14:paraId="0A97E612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668450D" w14:textId="5055A03E" w:rsidR="00665104" w:rsidRPr="006F6EBD" w:rsidRDefault="00665104" w:rsidP="00DE4C62">
            <w:r w:rsidRPr="006F6EBD">
              <w:t>Intravenous fluid administration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392DD432" w14:textId="11E5A52F" w:rsidR="00665104" w:rsidRPr="006F6EBD" w:rsidRDefault="00665104" w:rsidP="00DE4C62">
            <w:pPr>
              <w:jc w:val="center"/>
              <w:rPr>
                <w:color w:val="FF0000"/>
              </w:rPr>
            </w:pPr>
            <w:r w:rsidRPr="006F6EBD">
              <w:t>47 (28.1%)</w:t>
            </w:r>
          </w:p>
        </w:tc>
        <w:tc>
          <w:tcPr>
            <w:tcW w:w="2908" w:type="dxa"/>
            <w:noWrap/>
            <w:vAlign w:val="center"/>
            <w:hideMark/>
          </w:tcPr>
          <w:p w14:paraId="2E325F27" w14:textId="13313F6E" w:rsidR="00665104" w:rsidRPr="006F6EBD" w:rsidRDefault="00665104" w:rsidP="00DE4C62">
            <w:pPr>
              <w:jc w:val="center"/>
              <w:rPr>
                <w:color w:val="FF0000"/>
              </w:rPr>
            </w:pPr>
            <w:r w:rsidRPr="006F6EBD">
              <w:t>249 (42.6%)</w:t>
            </w:r>
          </w:p>
        </w:tc>
        <w:tc>
          <w:tcPr>
            <w:tcW w:w="2908" w:type="dxa"/>
            <w:noWrap/>
            <w:vAlign w:val="center"/>
            <w:hideMark/>
          </w:tcPr>
          <w:p w14:paraId="5D791E9A" w14:textId="650FAA2D" w:rsidR="00665104" w:rsidRPr="006F6EBD" w:rsidRDefault="00665104" w:rsidP="00DE4C62">
            <w:pPr>
              <w:jc w:val="center"/>
              <w:rPr>
                <w:color w:val="FF0000"/>
              </w:rPr>
            </w:pPr>
            <w:r w:rsidRPr="006F6EBD">
              <w:t>1,120 (43.7%)</w:t>
            </w:r>
          </w:p>
        </w:tc>
      </w:tr>
      <w:tr w:rsidR="00665104" w:rsidRPr="006F6EBD" w:rsidDel="005444CA" w14:paraId="356316F6" w14:textId="77777777" w:rsidTr="00AD6C82">
        <w:trPr>
          <w:trHeight w:val="300"/>
        </w:trPr>
        <w:tc>
          <w:tcPr>
            <w:tcW w:w="5954" w:type="dxa"/>
            <w:noWrap/>
          </w:tcPr>
          <w:p w14:paraId="167C0CCD" w14:textId="52BEE8F8" w:rsidR="00665104" w:rsidRPr="006F6EBD" w:rsidDel="005444CA" w:rsidRDefault="00665104" w:rsidP="00DE4C62">
            <w:r w:rsidRPr="006F6EBD">
              <w:t>Treatments by doctor before arrival at ED, n (%)</w:t>
            </w:r>
          </w:p>
        </w:tc>
        <w:tc>
          <w:tcPr>
            <w:tcW w:w="2908" w:type="dxa"/>
            <w:noWrap/>
            <w:vAlign w:val="center"/>
          </w:tcPr>
          <w:p w14:paraId="3003DDFB" w14:textId="44685F4A" w:rsidR="00665104" w:rsidRPr="006F6EBD" w:rsidDel="005444CA" w:rsidRDefault="00665104" w:rsidP="00DE4C62">
            <w:pPr>
              <w:jc w:val="center"/>
              <w:rPr>
                <w:color w:val="FF0000"/>
              </w:rPr>
            </w:pPr>
            <w:r w:rsidRPr="006F6EBD">
              <w:t>14 (8.4%)</w:t>
            </w:r>
          </w:p>
        </w:tc>
        <w:tc>
          <w:tcPr>
            <w:tcW w:w="2908" w:type="dxa"/>
            <w:noWrap/>
            <w:vAlign w:val="center"/>
          </w:tcPr>
          <w:p w14:paraId="1F67A0EE" w14:textId="25E0CE42" w:rsidR="00665104" w:rsidRPr="006F6EBD" w:rsidDel="005444CA" w:rsidRDefault="00665104" w:rsidP="00DE4C62">
            <w:pPr>
              <w:jc w:val="center"/>
              <w:rPr>
                <w:color w:val="FF0000"/>
              </w:rPr>
            </w:pPr>
            <w:r w:rsidRPr="006F6EBD">
              <w:t>84 (14.4%)</w:t>
            </w:r>
          </w:p>
        </w:tc>
        <w:tc>
          <w:tcPr>
            <w:tcW w:w="2908" w:type="dxa"/>
            <w:noWrap/>
            <w:vAlign w:val="center"/>
          </w:tcPr>
          <w:p w14:paraId="65958D85" w14:textId="39FD8BA2" w:rsidR="00665104" w:rsidRPr="006F6EBD" w:rsidDel="005444CA" w:rsidRDefault="00665104" w:rsidP="00DE4C62">
            <w:pPr>
              <w:jc w:val="center"/>
              <w:rPr>
                <w:color w:val="FF0000"/>
              </w:rPr>
            </w:pPr>
            <w:r w:rsidRPr="006F6EBD">
              <w:t>566 (22.1%)</w:t>
            </w:r>
          </w:p>
        </w:tc>
      </w:tr>
      <w:tr w:rsidR="00665104" w:rsidRPr="006F6EBD" w:rsidDel="005444CA" w14:paraId="78DA4E31" w14:textId="77777777" w:rsidTr="00AD6C82">
        <w:trPr>
          <w:trHeight w:val="300"/>
        </w:trPr>
        <w:tc>
          <w:tcPr>
            <w:tcW w:w="5954" w:type="dxa"/>
            <w:noWrap/>
          </w:tcPr>
          <w:p w14:paraId="02999BC6" w14:textId="6032F09C" w:rsidR="00665104" w:rsidRPr="006F6EBD" w:rsidRDefault="00665104" w:rsidP="00DE4C62">
            <w:r w:rsidRPr="006F6EBD">
              <w:t>Adrenaline dosage until arrival at ED (mg)</w:t>
            </w:r>
          </w:p>
        </w:tc>
        <w:tc>
          <w:tcPr>
            <w:tcW w:w="2908" w:type="dxa"/>
            <w:noWrap/>
            <w:vAlign w:val="center"/>
          </w:tcPr>
          <w:p w14:paraId="59F9BB11" w14:textId="026E4753" w:rsidR="00665104" w:rsidRPr="006F6EBD" w:rsidRDefault="00665104" w:rsidP="00DE4C62">
            <w:pPr>
              <w:jc w:val="center"/>
              <w:rPr>
                <w:color w:val="FF0000"/>
              </w:rPr>
            </w:pPr>
            <w:r w:rsidRPr="006F6EBD">
              <w:t>3.0 (1.5–5.0)</w:t>
            </w:r>
          </w:p>
        </w:tc>
        <w:tc>
          <w:tcPr>
            <w:tcW w:w="2908" w:type="dxa"/>
            <w:noWrap/>
            <w:vAlign w:val="center"/>
          </w:tcPr>
          <w:p w14:paraId="5C8A6799" w14:textId="5BB2F0F3" w:rsidR="00665104" w:rsidRPr="006F6EBD" w:rsidRDefault="00665104" w:rsidP="00DE4C62">
            <w:pPr>
              <w:jc w:val="center"/>
              <w:rPr>
                <w:color w:val="FF0000"/>
              </w:rPr>
            </w:pPr>
            <w:r w:rsidRPr="006F6EBD">
              <w:t>3.0 (2.0–5.0)</w:t>
            </w:r>
          </w:p>
        </w:tc>
        <w:tc>
          <w:tcPr>
            <w:tcW w:w="2908" w:type="dxa"/>
            <w:noWrap/>
            <w:vAlign w:val="center"/>
          </w:tcPr>
          <w:p w14:paraId="44B5430E" w14:textId="7AD28426" w:rsidR="00665104" w:rsidRPr="006F6EBD" w:rsidRDefault="00665104" w:rsidP="00DE4C62">
            <w:pPr>
              <w:jc w:val="center"/>
              <w:rPr>
                <w:color w:val="FF0000"/>
              </w:rPr>
            </w:pPr>
            <w:r w:rsidRPr="006F6EBD">
              <w:t>2.0 (1.0–4.0)</w:t>
            </w:r>
          </w:p>
        </w:tc>
      </w:tr>
      <w:tr w:rsidR="00665104" w:rsidRPr="006F6EBD" w:rsidDel="005444CA" w14:paraId="7D27EDC5" w14:textId="77777777" w:rsidTr="00AD6C82">
        <w:trPr>
          <w:trHeight w:val="300"/>
        </w:trPr>
        <w:tc>
          <w:tcPr>
            <w:tcW w:w="5954" w:type="dxa"/>
            <w:noWrap/>
          </w:tcPr>
          <w:p w14:paraId="3452E7E3" w14:textId="7924AFE5" w:rsidR="00665104" w:rsidRPr="006F6EBD" w:rsidRDefault="00665104" w:rsidP="0086332F">
            <w:r w:rsidRPr="006F6EBD">
              <w:rPr>
                <w:rFonts w:hint="eastAsia"/>
              </w:rPr>
              <w:t>T</w:t>
            </w:r>
            <w:r w:rsidRPr="006F6EBD">
              <w:t>ime (min)</w:t>
            </w:r>
          </w:p>
        </w:tc>
        <w:tc>
          <w:tcPr>
            <w:tcW w:w="2908" w:type="dxa"/>
            <w:noWrap/>
            <w:vAlign w:val="center"/>
          </w:tcPr>
          <w:p w14:paraId="6B96B30C" w14:textId="77777777" w:rsidR="00665104" w:rsidRPr="006F6EBD" w:rsidRDefault="00665104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0F5FCD6C" w14:textId="77777777" w:rsidR="00665104" w:rsidRPr="006F6EBD" w:rsidRDefault="00665104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695857A9" w14:textId="77777777" w:rsidR="00665104" w:rsidRPr="006F6EBD" w:rsidRDefault="00665104" w:rsidP="0086332F">
            <w:pPr>
              <w:jc w:val="center"/>
            </w:pPr>
          </w:p>
        </w:tc>
      </w:tr>
      <w:tr w:rsidR="00665104" w:rsidRPr="006F6EBD" w:rsidDel="005444CA" w14:paraId="21DF0736" w14:textId="77777777" w:rsidTr="00AD6C82">
        <w:trPr>
          <w:trHeight w:val="300"/>
        </w:trPr>
        <w:tc>
          <w:tcPr>
            <w:tcW w:w="5954" w:type="dxa"/>
            <w:noWrap/>
          </w:tcPr>
          <w:p w14:paraId="4335EC75" w14:textId="1829EBB4" w:rsidR="00665104" w:rsidRPr="006F6EBD" w:rsidRDefault="00665104" w:rsidP="00280989">
            <w:pPr>
              <w:ind w:left="210"/>
            </w:pPr>
            <w:r w:rsidRPr="006F6EBD">
              <w:t>From calling EMS to arrival at the scene (min)</w:t>
            </w:r>
          </w:p>
        </w:tc>
        <w:tc>
          <w:tcPr>
            <w:tcW w:w="2908" w:type="dxa"/>
            <w:noWrap/>
            <w:vAlign w:val="center"/>
          </w:tcPr>
          <w:p w14:paraId="06BD2B9C" w14:textId="0F7CDB6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9.0 (7.0–11.0)</w:t>
            </w:r>
          </w:p>
        </w:tc>
        <w:tc>
          <w:tcPr>
            <w:tcW w:w="2908" w:type="dxa"/>
            <w:noWrap/>
            <w:vAlign w:val="center"/>
          </w:tcPr>
          <w:p w14:paraId="223EB0C1" w14:textId="62DEAE2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8.0 (7.0–10.0)</w:t>
            </w:r>
          </w:p>
        </w:tc>
        <w:tc>
          <w:tcPr>
            <w:tcW w:w="2908" w:type="dxa"/>
            <w:noWrap/>
            <w:vAlign w:val="center"/>
          </w:tcPr>
          <w:p w14:paraId="5A0F8E9D" w14:textId="2436C41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8.0 (6.0–10.0)</w:t>
            </w:r>
          </w:p>
        </w:tc>
      </w:tr>
      <w:tr w:rsidR="00665104" w:rsidRPr="006F6EBD" w:rsidDel="005444CA" w14:paraId="7DBC018C" w14:textId="77777777" w:rsidTr="00AD6C82">
        <w:trPr>
          <w:trHeight w:val="300"/>
        </w:trPr>
        <w:tc>
          <w:tcPr>
            <w:tcW w:w="5954" w:type="dxa"/>
            <w:noWrap/>
          </w:tcPr>
          <w:p w14:paraId="2B7AAA1E" w14:textId="788B10E2" w:rsidR="00665104" w:rsidRPr="006F6EBD" w:rsidRDefault="00665104" w:rsidP="00280989">
            <w:pPr>
              <w:ind w:left="210"/>
            </w:pPr>
            <w:r w:rsidRPr="006F6EBD">
              <w:t>From arrival at the scene to arrival at the ED (min)</w:t>
            </w:r>
          </w:p>
        </w:tc>
        <w:tc>
          <w:tcPr>
            <w:tcW w:w="2908" w:type="dxa"/>
            <w:noWrap/>
            <w:vAlign w:val="center"/>
          </w:tcPr>
          <w:p w14:paraId="1BDD0C0E" w14:textId="640D0D1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1.0 (17.0–28.5)</w:t>
            </w:r>
          </w:p>
        </w:tc>
        <w:tc>
          <w:tcPr>
            <w:tcW w:w="2908" w:type="dxa"/>
            <w:noWrap/>
            <w:vAlign w:val="center"/>
          </w:tcPr>
          <w:p w14:paraId="0A242FAF" w14:textId="63BC967B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3.0 (18.0–30.0)</w:t>
            </w:r>
          </w:p>
        </w:tc>
        <w:tc>
          <w:tcPr>
            <w:tcW w:w="2908" w:type="dxa"/>
            <w:noWrap/>
            <w:vAlign w:val="center"/>
          </w:tcPr>
          <w:p w14:paraId="294601B3" w14:textId="54E5C61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4.0 (18.0–31.0)</w:t>
            </w:r>
          </w:p>
        </w:tc>
      </w:tr>
      <w:tr w:rsidR="00665104" w:rsidRPr="006F6EBD" w14:paraId="3DF5CDC9" w14:textId="0883BF3A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1C713472" w14:textId="69818B4B" w:rsidR="00665104" w:rsidRPr="006F6EBD" w:rsidRDefault="00665104" w:rsidP="00FF3D1A">
            <w:r w:rsidRPr="006F6EBD">
              <w:t>ECG rhythm on arrival at ED, n (%)</w:t>
            </w:r>
          </w:p>
        </w:tc>
      </w:tr>
      <w:tr w:rsidR="00665104" w:rsidRPr="006F6EBD" w14:paraId="33193003" w14:textId="43E7802B" w:rsidTr="00767662">
        <w:trPr>
          <w:trHeight w:val="300"/>
        </w:trPr>
        <w:tc>
          <w:tcPr>
            <w:tcW w:w="5954" w:type="dxa"/>
            <w:noWrap/>
          </w:tcPr>
          <w:p w14:paraId="19E45FBB" w14:textId="144FAABB" w:rsidR="00665104" w:rsidRPr="006F6EBD" w:rsidRDefault="00665104" w:rsidP="00280989">
            <w:pPr>
              <w:ind w:firstLineChars="100" w:firstLine="210"/>
            </w:pPr>
            <w:r w:rsidRPr="006F6EBD">
              <w:t>Ventricular fibrillation</w:t>
            </w:r>
          </w:p>
        </w:tc>
        <w:tc>
          <w:tcPr>
            <w:tcW w:w="2908" w:type="dxa"/>
            <w:noWrap/>
          </w:tcPr>
          <w:p w14:paraId="693935E3" w14:textId="58E2B7A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2 (13.2%)</w:t>
            </w:r>
          </w:p>
        </w:tc>
        <w:tc>
          <w:tcPr>
            <w:tcW w:w="2908" w:type="dxa"/>
            <w:noWrap/>
          </w:tcPr>
          <w:p w14:paraId="52D54511" w14:textId="566B7B3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7(13.2%)</w:t>
            </w:r>
          </w:p>
        </w:tc>
        <w:tc>
          <w:tcPr>
            <w:tcW w:w="2908" w:type="dxa"/>
            <w:noWrap/>
          </w:tcPr>
          <w:p w14:paraId="5AC783D4" w14:textId="12CA4EE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69(18.3%)</w:t>
            </w:r>
          </w:p>
        </w:tc>
      </w:tr>
      <w:tr w:rsidR="00665104" w:rsidRPr="006F6EBD" w14:paraId="55F701CA" w14:textId="7F3E93FD" w:rsidTr="00767662">
        <w:trPr>
          <w:trHeight w:val="300"/>
        </w:trPr>
        <w:tc>
          <w:tcPr>
            <w:tcW w:w="5954" w:type="dxa"/>
            <w:noWrap/>
          </w:tcPr>
          <w:p w14:paraId="6853AE51" w14:textId="09CDF0CD" w:rsidR="00665104" w:rsidRPr="006F6EBD" w:rsidRDefault="00665104" w:rsidP="00280989">
            <w:pPr>
              <w:ind w:firstLineChars="100" w:firstLine="210"/>
            </w:pPr>
            <w:r w:rsidRPr="006F6EBD">
              <w:t>Pulseless ventricular tachycardia</w:t>
            </w:r>
          </w:p>
        </w:tc>
        <w:tc>
          <w:tcPr>
            <w:tcW w:w="2908" w:type="dxa"/>
            <w:noWrap/>
          </w:tcPr>
          <w:p w14:paraId="6D534159" w14:textId="45F51023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 (1.2%)</w:t>
            </w:r>
          </w:p>
        </w:tc>
        <w:tc>
          <w:tcPr>
            <w:tcW w:w="2908" w:type="dxa"/>
            <w:noWrap/>
          </w:tcPr>
          <w:p w14:paraId="2DFEF110" w14:textId="688FF78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(0.7%)</w:t>
            </w:r>
          </w:p>
        </w:tc>
        <w:tc>
          <w:tcPr>
            <w:tcW w:w="2908" w:type="dxa"/>
            <w:noWrap/>
          </w:tcPr>
          <w:p w14:paraId="2872C4DC" w14:textId="64FCD37F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5(0.6%)</w:t>
            </w:r>
          </w:p>
        </w:tc>
      </w:tr>
      <w:tr w:rsidR="00665104" w:rsidRPr="006F6EBD" w14:paraId="4DB3ACD3" w14:textId="55704634" w:rsidTr="00767662">
        <w:trPr>
          <w:trHeight w:val="300"/>
        </w:trPr>
        <w:tc>
          <w:tcPr>
            <w:tcW w:w="5954" w:type="dxa"/>
            <w:noWrap/>
          </w:tcPr>
          <w:p w14:paraId="000C825F" w14:textId="78FD256C" w:rsidR="00665104" w:rsidRPr="006F6EBD" w:rsidRDefault="00665104" w:rsidP="00280989">
            <w:pPr>
              <w:ind w:firstLineChars="100" w:firstLine="210"/>
            </w:pPr>
            <w:r w:rsidRPr="006F6EBD">
              <w:t>Pulseless electrical activity</w:t>
            </w:r>
          </w:p>
        </w:tc>
        <w:tc>
          <w:tcPr>
            <w:tcW w:w="2908" w:type="dxa"/>
            <w:noWrap/>
          </w:tcPr>
          <w:p w14:paraId="7AF21DC5" w14:textId="12E2949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5 (26.9%)</w:t>
            </w:r>
          </w:p>
        </w:tc>
        <w:tc>
          <w:tcPr>
            <w:tcW w:w="2908" w:type="dxa"/>
            <w:noWrap/>
          </w:tcPr>
          <w:p w14:paraId="356D15AA" w14:textId="1316E449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54(26.3%)</w:t>
            </w:r>
          </w:p>
        </w:tc>
        <w:tc>
          <w:tcPr>
            <w:tcW w:w="2908" w:type="dxa"/>
            <w:noWrap/>
          </w:tcPr>
          <w:p w14:paraId="34E4EF0E" w14:textId="7328D03D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45(25.1%)</w:t>
            </w:r>
          </w:p>
        </w:tc>
      </w:tr>
      <w:tr w:rsidR="00665104" w:rsidRPr="006F6EBD" w14:paraId="4A21EBDE" w14:textId="52A2737F" w:rsidTr="00767662">
        <w:trPr>
          <w:trHeight w:val="300"/>
        </w:trPr>
        <w:tc>
          <w:tcPr>
            <w:tcW w:w="5954" w:type="dxa"/>
            <w:noWrap/>
          </w:tcPr>
          <w:p w14:paraId="00F9F219" w14:textId="38C93415" w:rsidR="00665104" w:rsidRPr="006F6EBD" w:rsidRDefault="00665104" w:rsidP="00280989">
            <w:pPr>
              <w:ind w:firstLineChars="100" w:firstLine="210"/>
            </w:pPr>
            <w:r w:rsidRPr="006F6EBD">
              <w:t>Asystole</w:t>
            </w:r>
          </w:p>
        </w:tc>
        <w:tc>
          <w:tcPr>
            <w:tcW w:w="2908" w:type="dxa"/>
            <w:noWrap/>
          </w:tcPr>
          <w:p w14:paraId="0FC95B96" w14:textId="7692371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5 (32.9%)</w:t>
            </w:r>
          </w:p>
        </w:tc>
        <w:tc>
          <w:tcPr>
            <w:tcW w:w="2908" w:type="dxa"/>
            <w:noWrap/>
          </w:tcPr>
          <w:p w14:paraId="3ACB4D4E" w14:textId="1C6C17A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56(26.7%)</w:t>
            </w:r>
          </w:p>
        </w:tc>
        <w:tc>
          <w:tcPr>
            <w:tcW w:w="2908" w:type="dxa"/>
            <w:noWrap/>
          </w:tcPr>
          <w:p w14:paraId="24617713" w14:textId="01A2414B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14(27.8%)</w:t>
            </w:r>
          </w:p>
        </w:tc>
      </w:tr>
      <w:tr w:rsidR="00665104" w:rsidRPr="006F6EBD" w14:paraId="2C840D3E" w14:textId="77777777" w:rsidTr="00767662">
        <w:trPr>
          <w:trHeight w:val="300"/>
        </w:trPr>
        <w:tc>
          <w:tcPr>
            <w:tcW w:w="5954" w:type="dxa"/>
            <w:noWrap/>
          </w:tcPr>
          <w:p w14:paraId="126286EE" w14:textId="77777777" w:rsidR="00665104" w:rsidRPr="006F6EBD" w:rsidRDefault="00665104" w:rsidP="00280989">
            <w:pPr>
              <w:ind w:firstLineChars="100" w:firstLine="210"/>
            </w:pPr>
            <w:r w:rsidRPr="006F6EBD">
              <w:t>Return of spontaneous circulation</w:t>
            </w:r>
          </w:p>
        </w:tc>
        <w:tc>
          <w:tcPr>
            <w:tcW w:w="2908" w:type="dxa"/>
            <w:noWrap/>
          </w:tcPr>
          <w:p w14:paraId="68DF25C9" w14:textId="116F88CC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3 (25.7%)</w:t>
            </w:r>
          </w:p>
        </w:tc>
        <w:tc>
          <w:tcPr>
            <w:tcW w:w="2908" w:type="dxa"/>
            <w:noWrap/>
          </w:tcPr>
          <w:p w14:paraId="53B97B3E" w14:textId="68326CB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94(33.2%)</w:t>
            </w:r>
          </w:p>
        </w:tc>
        <w:tc>
          <w:tcPr>
            <w:tcW w:w="2908" w:type="dxa"/>
            <w:noWrap/>
          </w:tcPr>
          <w:p w14:paraId="0DB9D098" w14:textId="1A24E5B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22(28.1%)</w:t>
            </w:r>
          </w:p>
        </w:tc>
      </w:tr>
      <w:tr w:rsidR="00665104" w:rsidRPr="006F6EBD" w14:paraId="09DAC46D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CA718C1" w14:textId="550DEED5" w:rsidR="00665104" w:rsidRPr="006F6EBD" w:rsidRDefault="00CA7D17" w:rsidP="00280989">
            <w:r w:rsidRPr="001A1936">
              <w:t>Extracorporeal CPR,</w:t>
            </w:r>
            <w:r w:rsidRPr="007D7EB0">
              <w:t xml:space="preserve">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016D5D4A" w14:textId="5762F567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0 (18.0%)</w:t>
            </w:r>
          </w:p>
        </w:tc>
        <w:tc>
          <w:tcPr>
            <w:tcW w:w="2908" w:type="dxa"/>
            <w:noWrap/>
            <w:vAlign w:val="center"/>
            <w:hideMark/>
          </w:tcPr>
          <w:p w14:paraId="5BA083B2" w14:textId="1F02C96D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13 (19.3%)</w:t>
            </w:r>
          </w:p>
        </w:tc>
        <w:tc>
          <w:tcPr>
            <w:tcW w:w="2908" w:type="dxa"/>
            <w:noWrap/>
            <w:vAlign w:val="center"/>
            <w:hideMark/>
          </w:tcPr>
          <w:p w14:paraId="37E93D20" w14:textId="2383B53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67 (26.0%)</w:t>
            </w:r>
          </w:p>
        </w:tc>
      </w:tr>
      <w:tr w:rsidR="00665104" w:rsidRPr="006F6EBD" w14:paraId="52E777C9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28AE4E3C" w14:textId="4821DEBE" w:rsidR="00665104" w:rsidRPr="006F6EBD" w:rsidRDefault="00665104" w:rsidP="00280989">
            <w:pPr>
              <w:ind w:left="210"/>
            </w:pPr>
            <w:r w:rsidRPr="006F6EBD">
              <w:t>Time from arrival at ED to start of VA ECMO (min)</w:t>
            </w:r>
          </w:p>
        </w:tc>
        <w:tc>
          <w:tcPr>
            <w:tcW w:w="2908" w:type="dxa"/>
            <w:noWrap/>
            <w:vAlign w:val="center"/>
            <w:hideMark/>
          </w:tcPr>
          <w:p w14:paraId="41FC15F5" w14:textId="566AEB0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5.0 (26.0–62.0)</w:t>
            </w:r>
          </w:p>
        </w:tc>
        <w:tc>
          <w:tcPr>
            <w:tcW w:w="2908" w:type="dxa"/>
            <w:noWrap/>
            <w:vAlign w:val="center"/>
            <w:hideMark/>
          </w:tcPr>
          <w:p w14:paraId="7EE340C0" w14:textId="5EC63FE1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8.0 (26.0–63.0)</w:t>
            </w:r>
          </w:p>
        </w:tc>
        <w:tc>
          <w:tcPr>
            <w:tcW w:w="2908" w:type="dxa"/>
            <w:noWrap/>
            <w:vAlign w:val="center"/>
            <w:hideMark/>
          </w:tcPr>
          <w:p w14:paraId="6F380367" w14:textId="768D959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9.0 (20.0–41.0)</w:t>
            </w:r>
          </w:p>
        </w:tc>
      </w:tr>
      <w:tr w:rsidR="00665104" w:rsidRPr="006F6EBD" w14:paraId="779B00E8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64CBC03E" w14:textId="77777777" w:rsidR="00665104" w:rsidRPr="006F6EBD" w:rsidRDefault="00665104" w:rsidP="00FF3D1A">
            <w:pPr>
              <w:rPr>
                <w:color w:val="FF0000"/>
              </w:rPr>
            </w:pPr>
            <w:r w:rsidRPr="006F6EBD">
              <w:t>Laboratory data on arrival at the ED</w:t>
            </w:r>
          </w:p>
        </w:tc>
      </w:tr>
      <w:tr w:rsidR="00665104" w:rsidRPr="006F6EBD" w14:paraId="6F298EA8" w14:textId="77777777" w:rsidTr="00AD6C82">
        <w:trPr>
          <w:trHeight w:val="300"/>
        </w:trPr>
        <w:tc>
          <w:tcPr>
            <w:tcW w:w="5954" w:type="dxa"/>
            <w:noWrap/>
          </w:tcPr>
          <w:p w14:paraId="107EC430" w14:textId="2FAEC2F0" w:rsidR="00665104" w:rsidRPr="006F6EBD" w:rsidRDefault="00665104" w:rsidP="00280989">
            <w:pPr>
              <w:ind w:firstLineChars="100" w:firstLine="210"/>
            </w:pPr>
            <w:r w:rsidRPr="006F6EBD">
              <w:t>Serum urea nitrogen (mg/dL)</w:t>
            </w:r>
          </w:p>
        </w:tc>
        <w:tc>
          <w:tcPr>
            <w:tcW w:w="2908" w:type="dxa"/>
            <w:noWrap/>
          </w:tcPr>
          <w:p w14:paraId="6A391B4F" w14:textId="5E792BC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8.7 (14.0–29.0)</w:t>
            </w:r>
          </w:p>
        </w:tc>
        <w:tc>
          <w:tcPr>
            <w:tcW w:w="2908" w:type="dxa"/>
            <w:noWrap/>
          </w:tcPr>
          <w:p w14:paraId="2BD9968B" w14:textId="69917324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9.0 (15.0–26.0)</w:t>
            </w:r>
          </w:p>
        </w:tc>
        <w:tc>
          <w:tcPr>
            <w:tcW w:w="2908" w:type="dxa"/>
            <w:noWrap/>
          </w:tcPr>
          <w:p w14:paraId="55711B1A" w14:textId="0BFB23F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8.9 (14.0–26.6)</w:t>
            </w:r>
          </w:p>
        </w:tc>
      </w:tr>
      <w:tr w:rsidR="00665104" w:rsidRPr="006F6EBD" w14:paraId="773BE952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2852B78C" w14:textId="4EEB8F8A" w:rsidR="00665104" w:rsidRPr="006F6EBD" w:rsidRDefault="00665104" w:rsidP="00280989">
            <w:pPr>
              <w:ind w:firstLineChars="100" w:firstLine="210"/>
            </w:pPr>
            <w:r w:rsidRPr="006F6EBD">
              <w:t>Serum creatinine (mg/dL)</w:t>
            </w:r>
          </w:p>
        </w:tc>
        <w:tc>
          <w:tcPr>
            <w:tcW w:w="2908" w:type="dxa"/>
            <w:noWrap/>
            <w:hideMark/>
          </w:tcPr>
          <w:p w14:paraId="08583AB9" w14:textId="3DEE928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.14 (0.90–1.51)</w:t>
            </w:r>
          </w:p>
        </w:tc>
        <w:tc>
          <w:tcPr>
            <w:tcW w:w="2908" w:type="dxa"/>
            <w:noWrap/>
            <w:hideMark/>
          </w:tcPr>
          <w:p w14:paraId="3BD17BE9" w14:textId="04770B86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.14 (0.91–1.40)</w:t>
            </w:r>
          </w:p>
        </w:tc>
        <w:tc>
          <w:tcPr>
            <w:tcW w:w="2908" w:type="dxa"/>
            <w:noWrap/>
            <w:hideMark/>
          </w:tcPr>
          <w:p w14:paraId="6E8B7607" w14:textId="6601D10B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.11 (0.90–1.50)</w:t>
            </w:r>
          </w:p>
        </w:tc>
      </w:tr>
      <w:tr w:rsidR="00665104" w:rsidRPr="006F6EBD" w14:paraId="70BFE4CE" w14:textId="77777777" w:rsidTr="00AD6C82">
        <w:trPr>
          <w:trHeight w:val="300"/>
        </w:trPr>
        <w:tc>
          <w:tcPr>
            <w:tcW w:w="5954" w:type="dxa"/>
            <w:noWrap/>
          </w:tcPr>
          <w:p w14:paraId="5072D584" w14:textId="6EBD8A21" w:rsidR="00665104" w:rsidRPr="006F6EBD" w:rsidRDefault="00665104" w:rsidP="00280989">
            <w:pPr>
              <w:ind w:firstLineChars="100" w:firstLine="210"/>
            </w:pPr>
            <w:r w:rsidRPr="006F6EBD">
              <w:t>Serum total protein (g/dL)</w:t>
            </w:r>
          </w:p>
        </w:tc>
        <w:tc>
          <w:tcPr>
            <w:tcW w:w="2908" w:type="dxa"/>
            <w:noWrap/>
          </w:tcPr>
          <w:p w14:paraId="607603FD" w14:textId="78690CD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.2 (5.7–6.7)</w:t>
            </w:r>
          </w:p>
        </w:tc>
        <w:tc>
          <w:tcPr>
            <w:tcW w:w="2908" w:type="dxa"/>
            <w:noWrap/>
          </w:tcPr>
          <w:p w14:paraId="2A83F55A" w14:textId="711EBA3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.1 (5.5–6.6)</w:t>
            </w:r>
          </w:p>
        </w:tc>
        <w:tc>
          <w:tcPr>
            <w:tcW w:w="2908" w:type="dxa"/>
            <w:noWrap/>
          </w:tcPr>
          <w:p w14:paraId="23683B83" w14:textId="42DAEB0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6.1 (5.4–6.6)</w:t>
            </w:r>
          </w:p>
        </w:tc>
      </w:tr>
      <w:tr w:rsidR="00665104" w:rsidRPr="006F6EBD" w14:paraId="414B7B0F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CB9B956" w14:textId="63767E85" w:rsidR="00665104" w:rsidRPr="006F6EBD" w:rsidRDefault="00665104" w:rsidP="00280989">
            <w:pPr>
              <w:ind w:firstLineChars="100" w:firstLine="210"/>
            </w:pPr>
            <w:r w:rsidRPr="006F6EBD">
              <w:t>Serum albumin (g/dL)</w:t>
            </w:r>
          </w:p>
        </w:tc>
        <w:tc>
          <w:tcPr>
            <w:tcW w:w="2908" w:type="dxa"/>
            <w:noWrap/>
            <w:hideMark/>
          </w:tcPr>
          <w:p w14:paraId="4C07CD84" w14:textId="53E0A981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.4 (3.0–3.7)</w:t>
            </w:r>
          </w:p>
        </w:tc>
        <w:tc>
          <w:tcPr>
            <w:tcW w:w="2908" w:type="dxa"/>
            <w:noWrap/>
            <w:hideMark/>
          </w:tcPr>
          <w:p w14:paraId="62642069" w14:textId="6CD396FF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.4 (2.9–3.8)</w:t>
            </w:r>
          </w:p>
        </w:tc>
        <w:tc>
          <w:tcPr>
            <w:tcW w:w="2908" w:type="dxa"/>
            <w:noWrap/>
            <w:hideMark/>
          </w:tcPr>
          <w:p w14:paraId="363C45B8" w14:textId="0C54AC6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.3 (2.8–3.7)</w:t>
            </w:r>
          </w:p>
        </w:tc>
      </w:tr>
      <w:tr w:rsidR="00665104" w:rsidRPr="006F6EBD" w14:paraId="36858E3D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7BCD8C7" w14:textId="77777777" w:rsidR="00665104" w:rsidRPr="006F6EBD" w:rsidRDefault="00665104" w:rsidP="00280989">
            <w:pPr>
              <w:ind w:firstLineChars="100" w:firstLine="210"/>
            </w:pPr>
            <w:r w:rsidRPr="006F6EBD">
              <w:rPr>
                <w:rFonts w:hint="eastAsia"/>
              </w:rPr>
              <w:t>pH</w:t>
            </w:r>
          </w:p>
        </w:tc>
        <w:tc>
          <w:tcPr>
            <w:tcW w:w="2908" w:type="dxa"/>
            <w:noWrap/>
            <w:hideMark/>
          </w:tcPr>
          <w:p w14:paraId="72D4F41A" w14:textId="27659C8B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.08 (6.93–7.27)</w:t>
            </w:r>
          </w:p>
        </w:tc>
        <w:tc>
          <w:tcPr>
            <w:tcW w:w="2908" w:type="dxa"/>
            <w:noWrap/>
            <w:hideMark/>
          </w:tcPr>
          <w:p w14:paraId="6EA570EB" w14:textId="003346C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.10 (6.94–7.26)</w:t>
            </w:r>
          </w:p>
        </w:tc>
        <w:tc>
          <w:tcPr>
            <w:tcW w:w="2908" w:type="dxa"/>
            <w:noWrap/>
            <w:hideMark/>
          </w:tcPr>
          <w:p w14:paraId="5BE9E1BA" w14:textId="4A2F28AB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7.06 (6.90–7.25)</w:t>
            </w:r>
          </w:p>
        </w:tc>
      </w:tr>
      <w:tr w:rsidR="00665104" w:rsidRPr="006F6EBD" w14:paraId="6D44CC75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3CAE82B1" w14:textId="77777777" w:rsidR="00665104" w:rsidRPr="006F6EBD" w:rsidRDefault="00665104" w:rsidP="00280989">
            <w:pPr>
              <w:ind w:firstLineChars="100" w:firstLine="210"/>
            </w:pPr>
            <w:r w:rsidRPr="006F6EBD">
              <w:rPr>
                <w:rFonts w:hint="eastAsia"/>
              </w:rPr>
              <w:t>PaCO</w:t>
            </w:r>
            <w:r w:rsidRPr="004925B9">
              <w:rPr>
                <w:vertAlign w:val="subscript"/>
              </w:rPr>
              <w:t>2</w:t>
            </w:r>
            <w:r w:rsidRPr="006F6EBD">
              <w:t xml:space="preserve"> </w:t>
            </w:r>
            <w:r w:rsidRPr="006F6EBD">
              <w:rPr>
                <w:rFonts w:hint="eastAsia"/>
              </w:rPr>
              <w:t>(</w:t>
            </w:r>
            <w:r w:rsidRPr="006F6EBD">
              <w:t>mmHg</w:t>
            </w:r>
            <w:r w:rsidRPr="006F6EBD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0DD8938D" w14:textId="0E3802F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48.7 (37.4–71.8)</w:t>
            </w:r>
          </w:p>
        </w:tc>
        <w:tc>
          <w:tcPr>
            <w:tcW w:w="2908" w:type="dxa"/>
            <w:noWrap/>
            <w:hideMark/>
          </w:tcPr>
          <w:p w14:paraId="48A13421" w14:textId="15D578BF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2.0 (39.7–73.4)</w:t>
            </w:r>
          </w:p>
        </w:tc>
        <w:tc>
          <w:tcPr>
            <w:tcW w:w="2908" w:type="dxa"/>
            <w:noWrap/>
            <w:hideMark/>
          </w:tcPr>
          <w:p w14:paraId="6B59C0C2" w14:textId="3985FCC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1.8 (37.3–77.5)</w:t>
            </w:r>
          </w:p>
        </w:tc>
      </w:tr>
      <w:tr w:rsidR="00665104" w:rsidRPr="006F6EBD" w14:paraId="7B336721" w14:textId="77777777" w:rsidTr="00AD6C82">
        <w:trPr>
          <w:trHeight w:val="300"/>
        </w:trPr>
        <w:tc>
          <w:tcPr>
            <w:tcW w:w="5954" w:type="dxa"/>
            <w:noWrap/>
          </w:tcPr>
          <w:p w14:paraId="0364999F" w14:textId="77777777" w:rsidR="00665104" w:rsidRPr="006F6EBD" w:rsidRDefault="00665104" w:rsidP="00280989">
            <w:pPr>
              <w:ind w:firstLineChars="100" w:firstLine="210"/>
            </w:pPr>
            <w:r w:rsidRPr="006F6EBD">
              <w:rPr>
                <w:rFonts w:hint="eastAsia"/>
              </w:rPr>
              <w:t>PaO</w:t>
            </w:r>
            <w:r w:rsidRPr="004925B9">
              <w:rPr>
                <w:vertAlign w:val="subscript"/>
              </w:rPr>
              <w:t>2</w:t>
            </w:r>
            <w:r w:rsidRPr="006F6EBD">
              <w:t xml:space="preserve"> </w:t>
            </w:r>
            <w:r w:rsidRPr="006F6EBD">
              <w:rPr>
                <w:rFonts w:hint="eastAsia"/>
              </w:rPr>
              <w:t>(</w:t>
            </w:r>
            <w:r w:rsidRPr="006F6EBD">
              <w:t>mmHg</w:t>
            </w:r>
            <w:r w:rsidRPr="006F6EBD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</w:tcPr>
          <w:p w14:paraId="456618A4" w14:textId="643EF30C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54.8 (83.2–283.6)</w:t>
            </w:r>
          </w:p>
        </w:tc>
        <w:tc>
          <w:tcPr>
            <w:tcW w:w="2908" w:type="dxa"/>
            <w:noWrap/>
          </w:tcPr>
          <w:p w14:paraId="78CC2809" w14:textId="5DFEF943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37.0 (79.0–280.0)</w:t>
            </w:r>
          </w:p>
        </w:tc>
        <w:tc>
          <w:tcPr>
            <w:tcW w:w="2908" w:type="dxa"/>
            <w:noWrap/>
          </w:tcPr>
          <w:p w14:paraId="4B28E704" w14:textId="19AD5A61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69.0 (82.6–340.0)</w:t>
            </w:r>
          </w:p>
        </w:tc>
      </w:tr>
      <w:tr w:rsidR="00665104" w:rsidRPr="006F6EBD" w14:paraId="148C954B" w14:textId="77777777" w:rsidTr="00AD6C82">
        <w:trPr>
          <w:trHeight w:val="300"/>
        </w:trPr>
        <w:tc>
          <w:tcPr>
            <w:tcW w:w="5954" w:type="dxa"/>
            <w:noWrap/>
          </w:tcPr>
          <w:p w14:paraId="7E0865A7" w14:textId="2A710951" w:rsidR="00665104" w:rsidRPr="006F6EBD" w:rsidRDefault="00665104" w:rsidP="00280989">
            <w:pPr>
              <w:ind w:firstLineChars="100" w:firstLine="210"/>
            </w:pPr>
            <w:r w:rsidRPr="006F6EBD">
              <w:rPr>
                <w:rFonts w:hint="eastAsia"/>
              </w:rPr>
              <w:t>HCO</w:t>
            </w:r>
            <w:r w:rsidRPr="004925B9">
              <w:rPr>
                <w:vertAlign w:val="subscript"/>
              </w:rPr>
              <w:t xml:space="preserve">3 </w:t>
            </w:r>
            <w:r w:rsidRPr="006F6EBD">
              <w:t>(</w:t>
            </w:r>
            <w:proofErr w:type="spellStart"/>
            <w:r w:rsidRPr="006F6EBD">
              <w:t>mEq</w:t>
            </w:r>
            <w:proofErr w:type="spellEnd"/>
            <w:r w:rsidRPr="006F6EBD">
              <w:t>/L)</w:t>
            </w:r>
          </w:p>
        </w:tc>
        <w:tc>
          <w:tcPr>
            <w:tcW w:w="2908" w:type="dxa"/>
            <w:noWrap/>
          </w:tcPr>
          <w:p w14:paraId="2330C3DC" w14:textId="4D7F263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4.9 (12.2–18.9)</w:t>
            </w:r>
          </w:p>
        </w:tc>
        <w:tc>
          <w:tcPr>
            <w:tcW w:w="2908" w:type="dxa"/>
            <w:noWrap/>
          </w:tcPr>
          <w:p w14:paraId="20D6A312" w14:textId="21EAECBF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6.4 (11.9–20.1)</w:t>
            </w:r>
          </w:p>
        </w:tc>
        <w:tc>
          <w:tcPr>
            <w:tcW w:w="2908" w:type="dxa"/>
            <w:noWrap/>
          </w:tcPr>
          <w:p w14:paraId="653A9C57" w14:textId="4C89152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5.4 (11.9–18.8)</w:t>
            </w:r>
          </w:p>
        </w:tc>
      </w:tr>
      <w:tr w:rsidR="00665104" w:rsidRPr="006F6EBD" w14:paraId="0BBF4624" w14:textId="77777777" w:rsidTr="00AD6C82">
        <w:trPr>
          <w:trHeight w:val="300"/>
        </w:trPr>
        <w:tc>
          <w:tcPr>
            <w:tcW w:w="5954" w:type="dxa"/>
            <w:noWrap/>
          </w:tcPr>
          <w:p w14:paraId="70480FFF" w14:textId="41FD7B18" w:rsidR="00665104" w:rsidRPr="006F6EBD" w:rsidRDefault="00665104" w:rsidP="00280989">
            <w:pPr>
              <w:ind w:firstLineChars="100" w:firstLine="210"/>
            </w:pPr>
            <w:r w:rsidRPr="006F6EBD">
              <w:rPr>
                <w:rFonts w:hint="eastAsia"/>
              </w:rPr>
              <w:lastRenderedPageBreak/>
              <w:t>B</w:t>
            </w:r>
            <w:r w:rsidRPr="006F6EBD">
              <w:t>ase excess (</w:t>
            </w:r>
            <w:proofErr w:type="spellStart"/>
            <w:r w:rsidRPr="006F6EBD">
              <w:t>mEq</w:t>
            </w:r>
            <w:proofErr w:type="spellEnd"/>
            <w:r w:rsidRPr="006F6EBD">
              <w:t>/L)</w:t>
            </w:r>
          </w:p>
        </w:tc>
        <w:tc>
          <w:tcPr>
            <w:tcW w:w="2908" w:type="dxa"/>
            <w:noWrap/>
          </w:tcPr>
          <w:p w14:paraId="179A9ADB" w14:textId="34682036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-13.9 (-17.9–-7.9)</w:t>
            </w:r>
          </w:p>
        </w:tc>
        <w:tc>
          <w:tcPr>
            <w:tcW w:w="2908" w:type="dxa"/>
            <w:noWrap/>
          </w:tcPr>
          <w:p w14:paraId="213388B8" w14:textId="19A87EF4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-12.6 (-18.4–-6.6)</w:t>
            </w:r>
          </w:p>
        </w:tc>
        <w:tc>
          <w:tcPr>
            <w:tcW w:w="2908" w:type="dxa"/>
            <w:noWrap/>
          </w:tcPr>
          <w:p w14:paraId="5110C76B" w14:textId="701B071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-14.4 (-20.2–-8.6)</w:t>
            </w:r>
          </w:p>
        </w:tc>
      </w:tr>
      <w:tr w:rsidR="00665104" w:rsidRPr="006F6EBD" w14:paraId="1CD82200" w14:textId="77777777" w:rsidTr="00AD6C82">
        <w:trPr>
          <w:trHeight w:val="300"/>
        </w:trPr>
        <w:tc>
          <w:tcPr>
            <w:tcW w:w="5954" w:type="dxa"/>
            <w:noWrap/>
          </w:tcPr>
          <w:p w14:paraId="43F286A1" w14:textId="57ECF7BE" w:rsidR="00665104" w:rsidRPr="006F6EBD" w:rsidRDefault="00665104" w:rsidP="00280989">
            <w:pPr>
              <w:ind w:firstLineChars="100" w:firstLine="210"/>
            </w:pPr>
            <w:r w:rsidRPr="006F6EBD">
              <w:rPr>
                <w:rFonts w:hint="eastAsia"/>
              </w:rPr>
              <w:t>Lac</w:t>
            </w:r>
            <w:r w:rsidRPr="006F6EBD">
              <w:t>tate (mg/dL)</w:t>
            </w:r>
          </w:p>
        </w:tc>
        <w:tc>
          <w:tcPr>
            <w:tcW w:w="2908" w:type="dxa"/>
            <w:noWrap/>
          </w:tcPr>
          <w:p w14:paraId="4A23A721" w14:textId="38E918F4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04.7 (76.0–130.1)</w:t>
            </w:r>
          </w:p>
        </w:tc>
        <w:tc>
          <w:tcPr>
            <w:tcW w:w="2908" w:type="dxa"/>
            <w:noWrap/>
          </w:tcPr>
          <w:p w14:paraId="54CF7241" w14:textId="616F15D1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90.0 (56.0–122.4)</w:t>
            </w:r>
          </w:p>
        </w:tc>
        <w:tc>
          <w:tcPr>
            <w:tcW w:w="2908" w:type="dxa"/>
            <w:noWrap/>
          </w:tcPr>
          <w:p w14:paraId="355F1C94" w14:textId="7DA4D03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95.0 (65.7–128.7)</w:t>
            </w:r>
          </w:p>
        </w:tc>
      </w:tr>
      <w:tr w:rsidR="00665104" w:rsidRPr="006F6EBD" w14:paraId="4FE4247D" w14:textId="77777777" w:rsidTr="00AD6C82">
        <w:trPr>
          <w:trHeight w:val="300"/>
        </w:trPr>
        <w:tc>
          <w:tcPr>
            <w:tcW w:w="5954" w:type="dxa"/>
            <w:noWrap/>
          </w:tcPr>
          <w:p w14:paraId="2A9D1160" w14:textId="36D486ED" w:rsidR="00665104" w:rsidRPr="006F6EBD" w:rsidRDefault="00665104" w:rsidP="00280989">
            <w:pPr>
              <w:ind w:firstLineChars="100" w:firstLine="210"/>
            </w:pPr>
            <w:r w:rsidRPr="006F6EBD">
              <w:rPr>
                <w:rFonts w:hint="eastAsia"/>
              </w:rPr>
              <w:t>Glu</w:t>
            </w:r>
            <w:r w:rsidRPr="006F6EBD">
              <w:t>cose (mg/dL)</w:t>
            </w:r>
          </w:p>
        </w:tc>
        <w:tc>
          <w:tcPr>
            <w:tcW w:w="2908" w:type="dxa"/>
            <w:noWrap/>
          </w:tcPr>
          <w:p w14:paraId="66B04C44" w14:textId="12490DBD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59.5 (179.0–302.3)</w:t>
            </w:r>
          </w:p>
        </w:tc>
        <w:tc>
          <w:tcPr>
            <w:tcW w:w="2908" w:type="dxa"/>
            <w:noWrap/>
          </w:tcPr>
          <w:p w14:paraId="146AB5FB" w14:textId="17A0C4C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70.5 (206.3–334.0)</w:t>
            </w:r>
          </w:p>
        </w:tc>
        <w:tc>
          <w:tcPr>
            <w:tcW w:w="2908" w:type="dxa"/>
            <w:noWrap/>
          </w:tcPr>
          <w:p w14:paraId="5CD41986" w14:textId="0DA909B1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63.0 (199.0–330.0)</w:t>
            </w:r>
          </w:p>
        </w:tc>
      </w:tr>
      <w:tr w:rsidR="00665104" w:rsidRPr="006F6EBD" w14:paraId="4D784BDC" w14:textId="77777777" w:rsidTr="00AD6C82">
        <w:trPr>
          <w:trHeight w:val="300"/>
        </w:trPr>
        <w:tc>
          <w:tcPr>
            <w:tcW w:w="5954" w:type="dxa"/>
            <w:noWrap/>
          </w:tcPr>
          <w:p w14:paraId="7E589E15" w14:textId="16D3505F" w:rsidR="00665104" w:rsidRPr="006F6EBD" w:rsidRDefault="00665104" w:rsidP="00FF3D1A">
            <w:r w:rsidRPr="006F6EBD">
              <w:t xml:space="preserve">Patient with ROSC prior to arrival at </w:t>
            </w:r>
            <w:r w:rsidRPr="006F6EBD">
              <w:rPr>
                <w:rFonts w:hint="eastAsia"/>
              </w:rPr>
              <w:t>ED</w:t>
            </w:r>
            <w:r w:rsidRPr="006F6EBD">
              <w:t>, n (%)</w:t>
            </w:r>
          </w:p>
        </w:tc>
        <w:tc>
          <w:tcPr>
            <w:tcW w:w="2908" w:type="dxa"/>
            <w:noWrap/>
            <w:vAlign w:val="center"/>
          </w:tcPr>
          <w:p w14:paraId="28B58131" w14:textId="72F28A1E" w:rsidR="00665104" w:rsidRPr="006F6EBD" w:rsidRDefault="00665104" w:rsidP="00FF3D1A">
            <w:pPr>
              <w:jc w:val="center"/>
            </w:pPr>
            <w:r w:rsidRPr="006F6EBD">
              <w:t>42 (25.1%)</w:t>
            </w:r>
          </w:p>
        </w:tc>
        <w:tc>
          <w:tcPr>
            <w:tcW w:w="2908" w:type="dxa"/>
            <w:noWrap/>
            <w:vAlign w:val="center"/>
          </w:tcPr>
          <w:p w14:paraId="562A0E7D" w14:textId="5BE22DAF" w:rsidR="00665104" w:rsidRPr="006F6EBD" w:rsidRDefault="00665104" w:rsidP="00FF3D1A">
            <w:pPr>
              <w:jc w:val="center"/>
            </w:pPr>
            <w:r w:rsidRPr="006F6EBD">
              <w:t>185 (31.6%)</w:t>
            </w:r>
          </w:p>
        </w:tc>
        <w:tc>
          <w:tcPr>
            <w:tcW w:w="2908" w:type="dxa"/>
            <w:noWrap/>
            <w:vAlign w:val="center"/>
          </w:tcPr>
          <w:p w14:paraId="267ABB83" w14:textId="00D9BFFC" w:rsidR="00665104" w:rsidRPr="006F6EBD" w:rsidRDefault="00665104" w:rsidP="00FF3D1A">
            <w:pPr>
              <w:jc w:val="center"/>
              <w:rPr>
                <w:color w:val="FF0000"/>
              </w:rPr>
            </w:pPr>
            <w:r w:rsidRPr="006F6EBD">
              <w:t>696 (27.1%)</w:t>
            </w:r>
          </w:p>
        </w:tc>
      </w:tr>
      <w:tr w:rsidR="00665104" w:rsidRPr="006F6EBD" w14:paraId="65C8A303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B030466" w14:textId="477ED0FA" w:rsidR="00665104" w:rsidRPr="006F6EBD" w:rsidRDefault="00665104" w:rsidP="00280989">
            <w:r w:rsidRPr="006F6EBD">
              <w:t xml:space="preserve">Time from calling EMS to the first ROSC before arriving at the </w:t>
            </w:r>
            <w:r w:rsidRPr="006F6EBD">
              <w:rPr>
                <w:rFonts w:hint="eastAsia"/>
              </w:rPr>
              <w:t>ED</w:t>
            </w:r>
            <w:r w:rsidRPr="006F6EBD">
              <w:t xml:space="preserve"> (min) </w:t>
            </w:r>
            <w:r w:rsidRPr="006F6EBD">
              <w:rPr>
                <w:vertAlign w:val="superscript"/>
              </w:rPr>
              <w:t>2</w:t>
            </w:r>
          </w:p>
        </w:tc>
        <w:tc>
          <w:tcPr>
            <w:tcW w:w="2908" w:type="dxa"/>
            <w:noWrap/>
            <w:vAlign w:val="center"/>
            <w:hideMark/>
          </w:tcPr>
          <w:p w14:paraId="5DCC8FD9" w14:textId="28E57C28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1.0 (14.0–26.0)</w:t>
            </w:r>
          </w:p>
        </w:tc>
        <w:tc>
          <w:tcPr>
            <w:tcW w:w="2908" w:type="dxa"/>
            <w:noWrap/>
            <w:vAlign w:val="center"/>
            <w:hideMark/>
          </w:tcPr>
          <w:p w14:paraId="0BB76D06" w14:textId="06D8CE7F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8.0 (13.0–24.0)</w:t>
            </w:r>
          </w:p>
        </w:tc>
        <w:tc>
          <w:tcPr>
            <w:tcW w:w="2908" w:type="dxa"/>
            <w:noWrap/>
            <w:vAlign w:val="center"/>
            <w:hideMark/>
          </w:tcPr>
          <w:p w14:paraId="16DE35F5" w14:textId="467687F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9.0 (13.0–26.0)</w:t>
            </w:r>
          </w:p>
        </w:tc>
      </w:tr>
      <w:tr w:rsidR="00665104" w:rsidRPr="006F6EBD" w14:paraId="49878173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5D228DF8" w14:textId="3BD16CC6" w:rsidR="00665104" w:rsidRPr="006F6EBD" w:rsidRDefault="00665104" w:rsidP="00FF3D1A">
            <w:r w:rsidRPr="006F6EBD">
              <w:t xml:space="preserve">Time from calling EMS to the first ROSC after arriving at the </w:t>
            </w:r>
            <w:r w:rsidRPr="006F6EBD">
              <w:rPr>
                <w:rFonts w:hint="eastAsia"/>
              </w:rPr>
              <w:t>ED</w:t>
            </w:r>
            <w:r w:rsidRPr="006F6EBD">
              <w:t xml:space="preserve"> (min) </w:t>
            </w:r>
            <w:r w:rsidRPr="006F6EBD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2908" w:type="dxa"/>
            <w:noWrap/>
            <w:vAlign w:val="center"/>
            <w:hideMark/>
          </w:tcPr>
          <w:p w14:paraId="11AD41CE" w14:textId="4C4A3664" w:rsidR="00665104" w:rsidRPr="006F6EBD" w:rsidRDefault="00665104" w:rsidP="00FF3D1A">
            <w:pPr>
              <w:jc w:val="center"/>
            </w:pPr>
            <w:r w:rsidRPr="006F6EBD">
              <w:t>43.0 (33.0–57.3)</w:t>
            </w:r>
          </w:p>
        </w:tc>
        <w:tc>
          <w:tcPr>
            <w:tcW w:w="2908" w:type="dxa"/>
            <w:noWrap/>
            <w:vAlign w:val="center"/>
            <w:hideMark/>
          </w:tcPr>
          <w:p w14:paraId="3EC24617" w14:textId="56156E3F" w:rsidR="00665104" w:rsidRPr="006F6EBD" w:rsidRDefault="00665104" w:rsidP="00FF3D1A">
            <w:pPr>
              <w:jc w:val="center"/>
            </w:pPr>
            <w:r w:rsidRPr="006F6EBD">
              <w:t>43.0 (35.0–58.0)</w:t>
            </w:r>
          </w:p>
        </w:tc>
        <w:tc>
          <w:tcPr>
            <w:tcW w:w="2908" w:type="dxa"/>
            <w:noWrap/>
            <w:vAlign w:val="center"/>
            <w:hideMark/>
          </w:tcPr>
          <w:p w14:paraId="3E07BA6B" w14:textId="0F335183" w:rsidR="00665104" w:rsidRPr="006F6EBD" w:rsidRDefault="00665104" w:rsidP="00FF3D1A">
            <w:pPr>
              <w:jc w:val="center"/>
            </w:pPr>
            <w:r w:rsidRPr="006F6EBD">
              <w:t>44.0 (34.0–57.0)</w:t>
            </w:r>
          </w:p>
        </w:tc>
      </w:tr>
      <w:tr w:rsidR="00665104" w:rsidRPr="006F6EBD" w14:paraId="755E615A" w14:textId="77777777" w:rsidTr="00AD6C82">
        <w:trPr>
          <w:trHeight w:val="300"/>
        </w:trPr>
        <w:tc>
          <w:tcPr>
            <w:tcW w:w="5954" w:type="dxa"/>
            <w:noWrap/>
          </w:tcPr>
          <w:p w14:paraId="6E7DE5CD" w14:textId="3BABD818" w:rsidR="00665104" w:rsidRPr="006F6EBD" w:rsidRDefault="00665104" w:rsidP="00FF3D1A">
            <w:r w:rsidRPr="006F6EBD">
              <w:t xml:space="preserve">Time from </w:t>
            </w:r>
            <w:r w:rsidRPr="006F6EBD">
              <w:rPr>
                <w:rFonts w:hint="eastAsia"/>
              </w:rPr>
              <w:t>ED</w:t>
            </w:r>
            <w:r w:rsidRPr="006F6EBD">
              <w:t xml:space="preserve"> arrival to ROSC after admission (min) </w:t>
            </w:r>
            <w:r w:rsidRPr="006F6EBD">
              <w:rPr>
                <w:vertAlign w:val="superscript"/>
              </w:rPr>
              <w:t>3</w:t>
            </w:r>
          </w:p>
        </w:tc>
        <w:tc>
          <w:tcPr>
            <w:tcW w:w="2908" w:type="dxa"/>
            <w:noWrap/>
            <w:vAlign w:val="center"/>
          </w:tcPr>
          <w:p w14:paraId="6EE5DF2F" w14:textId="3ECAD446" w:rsidR="00665104" w:rsidRPr="006F6EBD" w:rsidRDefault="00665104" w:rsidP="00FF3D1A">
            <w:pPr>
              <w:jc w:val="center"/>
            </w:pPr>
            <w:r w:rsidRPr="006F6EBD">
              <w:t>13.0 (8.0–18.2)</w:t>
            </w:r>
          </w:p>
        </w:tc>
        <w:tc>
          <w:tcPr>
            <w:tcW w:w="2908" w:type="dxa"/>
            <w:noWrap/>
            <w:vAlign w:val="center"/>
          </w:tcPr>
          <w:p w14:paraId="03AFF5B4" w14:textId="063E586D" w:rsidR="00665104" w:rsidRPr="006F6EBD" w:rsidRDefault="00665104" w:rsidP="00FF3D1A">
            <w:pPr>
              <w:jc w:val="center"/>
            </w:pPr>
            <w:r w:rsidRPr="006F6EBD">
              <w:t>13.0 (8.0–22.2)</w:t>
            </w:r>
          </w:p>
        </w:tc>
        <w:tc>
          <w:tcPr>
            <w:tcW w:w="2908" w:type="dxa"/>
            <w:noWrap/>
            <w:vAlign w:val="center"/>
          </w:tcPr>
          <w:p w14:paraId="1071B5F6" w14:textId="20D2FCA8" w:rsidR="00665104" w:rsidRPr="006F6EBD" w:rsidRDefault="00665104" w:rsidP="00FF3D1A">
            <w:pPr>
              <w:jc w:val="center"/>
            </w:pPr>
            <w:r w:rsidRPr="006F6EBD">
              <w:t>13.0 (8.0–24.0)</w:t>
            </w:r>
          </w:p>
        </w:tc>
      </w:tr>
      <w:tr w:rsidR="00665104" w:rsidRPr="006F6EBD" w14:paraId="68583C9E" w14:textId="77777777" w:rsidTr="00AD6C82">
        <w:trPr>
          <w:trHeight w:val="300"/>
        </w:trPr>
        <w:tc>
          <w:tcPr>
            <w:tcW w:w="5954" w:type="dxa"/>
            <w:noWrap/>
          </w:tcPr>
          <w:p w14:paraId="23235373" w14:textId="28FB09DF" w:rsidR="00665104" w:rsidRPr="006F6EBD" w:rsidRDefault="00665104" w:rsidP="00280989">
            <w:r w:rsidRPr="006F6EBD">
              <w:t>Motor score of GCS in ED</w:t>
            </w:r>
          </w:p>
        </w:tc>
        <w:tc>
          <w:tcPr>
            <w:tcW w:w="2908" w:type="dxa"/>
            <w:noWrap/>
            <w:vAlign w:val="center"/>
          </w:tcPr>
          <w:p w14:paraId="1D451FC5" w14:textId="341138EE" w:rsidR="00665104" w:rsidRPr="006F6EBD" w:rsidRDefault="00665104" w:rsidP="00E12AF9">
            <w:pPr>
              <w:jc w:val="center"/>
              <w:rPr>
                <w:color w:val="FF0000"/>
              </w:rPr>
            </w:pPr>
            <w:r w:rsidRPr="006F6EBD">
              <w:rPr>
                <w:rFonts w:hint="eastAsia"/>
              </w:rPr>
              <w:t>1.0</w:t>
            </w:r>
            <w:r w:rsidRPr="006F6EBD">
              <w:t xml:space="preserve"> </w:t>
            </w:r>
            <w:r w:rsidRPr="006F6EBD">
              <w:rPr>
                <w:rFonts w:hint="eastAsia"/>
              </w:rPr>
              <w:t>(1.0</w:t>
            </w:r>
            <w:r w:rsidR="00E12AF9">
              <w:t>–</w:t>
            </w:r>
            <w:r w:rsidRPr="006F6EBD">
              <w:t>1</w:t>
            </w:r>
            <w:r w:rsidRPr="006F6EBD">
              <w:rPr>
                <w:rFonts w:hint="eastAsia"/>
              </w:rPr>
              <w:t>.0)</w:t>
            </w:r>
          </w:p>
        </w:tc>
        <w:tc>
          <w:tcPr>
            <w:tcW w:w="2908" w:type="dxa"/>
            <w:noWrap/>
            <w:vAlign w:val="center"/>
          </w:tcPr>
          <w:p w14:paraId="7FE09CDB" w14:textId="13C1DF9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rPr>
                <w:rFonts w:hint="eastAsia"/>
              </w:rPr>
              <w:t>1.0</w:t>
            </w:r>
            <w:r w:rsidRPr="006F6EBD">
              <w:t xml:space="preserve"> </w:t>
            </w:r>
            <w:r w:rsidRPr="006F6EBD">
              <w:rPr>
                <w:rFonts w:hint="eastAsia"/>
              </w:rPr>
              <w:t>(1.0</w:t>
            </w:r>
            <w:r w:rsidR="00E12AF9">
              <w:t>–</w:t>
            </w:r>
            <w:r w:rsidRPr="006F6EBD">
              <w:t>1</w:t>
            </w:r>
            <w:r w:rsidRPr="006F6EBD">
              <w:rPr>
                <w:rFonts w:hint="eastAsia"/>
              </w:rPr>
              <w:t>.0)</w:t>
            </w:r>
          </w:p>
        </w:tc>
        <w:tc>
          <w:tcPr>
            <w:tcW w:w="2908" w:type="dxa"/>
            <w:noWrap/>
            <w:vAlign w:val="center"/>
          </w:tcPr>
          <w:p w14:paraId="66EE8B05" w14:textId="0FABC1F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rPr>
                <w:rFonts w:hint="eastAsia"/>
              </w:rPr>
              <w:t>1.0</w:t>
            </w:r>
            <w:r w:rsidRPr="006F6EBD">
              <w:t xml:space="preserve"> </w:t>
            </w:r>
            <w:r w:rsidRPr="006F6EBD">
              <w:rPr>
                <w:rFonts w:hint="eastAsia"/>
              </w:rPr>
              <w:t>(1.0</w:t>
            </w:r>
            <w:r w:rsidR="00E12AF9">
              <w:t>–</w:t>
            </w:r>
            <w:r w:rsidRPr="006F6EBD">
              <w:t>1</w:t>
            </w:r>
            <w:r w:rsidRPr="006F6EBD">
              <w:rPr>
                <w:rFonts w:hint="eastAsia"/>
              </w:rPr>
              <w:t>.0)</w:t>
            </w:r>
          </w:p>
        </w:tc>
      </w:tr>
      <w:tr w:rsidR="00665104" w:rsidRPr="006F6EBD" w14:paraId="5DA17592" w14:textId="77777777" w:rsidTr="00AD6C82">
        <w:trPr>
          <w:trHeight w:val="300"/>
        </w:trPr>
        <w:tc>
          <w:tcPr>
            <w:tcW w:w="5954" w:type="dxa"/>
            <w:noWrap/>
          </w:tcPr>
          <w:p w14:paraId="5450360C" w14:textId="1CA8DA0F" w:rsidR="00665104" w:rsidRPr="006F6EBD" w:rsidRDefault="00665104" w:rsidP="00280989">
            <w:r w:rsidRPr="006F6EBD">
              <w:t>Therapeutic hypothermia, n (%)</w:t>
            </w:r>
          </w:p>
        </w:tc>
        <w:tc>
          <w:tcPr>
            <w:tcW w:w="2908" w:type="dxa"/>
            <w:noWrap/>
            <w:vAlign w:val="center"/>
          </w:tcPr>
          <w:p w14:paraId="243648FF" w14:textId="3A149FBE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2 (31.1%)</w:t>
            </w:r>
          </w:p>
        </w:tc>
        <w:tc>
          <w:tcPr>
            <w:tcW w:w="2908" w:type="dxa"/>
            <w:noWrap/>
            <w:vAlign w:val="center"/>
          </w:tcPr>
          <w:p w14:paraId="519B21EC" w14:textId="0D0DD232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03 (34.7%)</w:t>
            </w:r>
          </w:p>
        </w:tc>
        <w:tc>
          <w:tcPr>
            <w:tcW w:w="2908" w:type="dxa"/>
            <w:noWrap/>
            <w:vAlign w:val="center"/>
          </w:tcPr>
          <w:p w14:paraId="477138EB" w14:textId="1611CCCF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955 (37.2%)</w:t>
            </w:r>
          </w:p>
        </w:tc>
      </w:tr>
      <w:tr w:rsidR="00665104" w:rsidRPr="006F6EBD" w14:paraId="1401A21E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7628BDAE" w14:textId="127F82C6" w:rsidR="00665104" w:rsidRPr="006F6EBD" w:rsidRDefault="00665104" w:rsidP="00FF3D1A">
            <w:pPr>
              <w:rPr>
                <w:color w:val="FF0000"/>
              </w:rPr>
            </w:pPr>
            <w:r w:rsidRPr="006F6EBD">
              <w:rPr>
                <w:rFonts w:hint="eastAsia"/>
              </w:rPr>
              <w:t>O</w:t>
            </w:r>
            <w:r w:rsidRPr="006F6EBD">
              <w:t>utcomes one month after cardiac arrest</w:t>
            </w:r>
          </w:p>
        </w:tc>
      </w:tr>
      <w:tr w:rsidR="00665104" w:rsidRPr="006F6EBD" w14:paraId="5F2B7EFA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DB50D93" w14:textId="64A7039C" w:rsidR="00665104" w:rsidRPr="006F6EBD" w:rsidRDefault="00665104" w:rsidP="00280989">
            <w:pPr>
              <w:ind w:left="210"/>
            </w:pPr>
            <w:r w:rsidRPr="006F6EBD">
              <w:t>Surviv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5D68E7A" w14:textId="64AD6CB0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7 (34.1%)</w:t>
            </w:r>
          </w:p>
        </w:tc>
        <w:tc>
          <w:tcPr>
            <w:tcW w:w="2908" w:type="dxa"/>
            <w:noWrap/>
            <w:vAlign w:val="center"/>
            <w:hideMark/>
          </w:tcPr>
          <w:p w14:paraId="5324C280" w14:textId="7735D464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224 (38.3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7CB8" w14:textId="1DCEBAEA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883 (34.4%)</w:t>
            </w:r>
          </w:p>
        </w:tc>
      </w:tr>
      <w:tr w:rsidR="00665104" w:rsidRPr="006F6EBD" w14:paraId="1CBB2729" w14:textId="77777777" w:rsidTr="00AD6C82">
        <w:trPr>
          <w:trHeight w:val="300"/>
        </w:trPr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22B31863" w14:textId="1E128323" w:rsidR="00665104" w:rsidRPr="006F6EBD" w:rsidRDefault="00665104" w:rsidP="00280989">
            <w:pPr>
              <w:ind w:left="210"/>
            </w:pPr>
            <w:r w:rsidRPr="006F6EBD">
              <w:t>Favorable neurological outcome, n (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B4017" w14:textId="62BD1BFB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32 (19.2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6A00C" w14:textId="43537BE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145 (24.8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6E990" w14:textId="3D4C6955" w:rsidR="00665104" w:rsidRPr="006F6EBD" w:rsidRDefault="00665104" w:rsidP="00280989">
            <w:pPr>
              <w:jc w:val="center"/>
              <w:rPr>
                <w:color w:val="FF0000"/>
              </w:rPr>
            </w:pPr>
            <w:r w:rsidRPr="006F6EBD">
              <w:t>543 (21.2%)</w:t>
            </w:r>
          </w:p>
        </w:tc>
      </w:tr>
    </w:tbl>
    <w:p w14:paraId="52DA0E4F" w14:textId="77777777" w:rsidR="00820DE1" w:rsidRPr="006F6EBD" w:rsidRDefault="00820DE1"/>
    <w:p w14:paraId="338EC114" w14:textId="4B3C9185" w:rsidR="00930F26" w:rsidRPr="006F6EBD" w:rsidRDefault="00930F26" w:rsidP="00930F26">
      <w:bookmarkStart w:id="1" w:name="_Hlk78367771"/>
      <w:bookmarkStart w:id="2" w:name="_Hlk89908397"/>
      <w:r w:rsidRPr="006F6EBD">
        <w:t>Data are presented as the median (25</w:t>
      </w:r>
      <w:r w:rsidRPr="006F6EBD">
        <w:rPr>
          <w:vertAlign w:val="superscript"/>
        </w:rPr>
        <w:t>th</w:t>
      </w:r>
      <w:r w:rsidR="00E12AF9">
        <w:t>–</w:t>
      </w:r>
      <w:r w:rsidRPr="006F6EBD">
        <w:t>75</w:t>
      </w:r>
      <w:r w:rsidRPr="006F6EBD">
        <w:rPr>
          <w:vertAlign w:val="superscript"/>
        </w:rPr>
        <w:t>th</w:t>
      </w:r>
      <w:r w:rsidRPr="006F6EBD">
        <w:t xml:space="preserve"> percentile), percentage, or numbers.</w:t>
      </w:r>
    </w:p>
    <w:p w14:paraId="0691F91B" w14:textId="6DA77A06" w:rsidR="00930F26" w:rsidRPr="006F6EBD" w:rsidRDefault="00930F26" w:rsidP="00930F26">
      <w:r w:rsidRPr="006F6EBD">
        <w:rPr>
          <w:vertAlign w:val="superscript"/>
        </w:rPr>
        <w:t>1</w:t>
      </w:r>
      <w:r w:rsidRPr="006F6EBD">
        <w:t xml:space="preserve"> “Other cardiac” causes include heart failure, valvular disease, cardiomyopathy, and cardiac diseases other than identified acute coronary syndrome.</w:t>
      </w:r>
    </w:p>
    <w:p w14:paraId="290E364F" w14:textId="77777777" w:rsidR="00930F26" w:rsidRPr="006F6EBD" w:rsidRDefault="00930F26" w:rsidP="00930F26">
      <w:r w:rsidRPr="006F6EBD">
        <w:rPr>
          <w:vertAlign w:val="superscript"/>
        </w:rPr>
        <w:t>2</w:t>
      </w:r>
      <w:r w:rsidRPr="006F6EBD">
        <w:t xml:space="preserve"> Data limited to cases with ROSC prior to ED arrival. </w:t>
      </w:r>
    </w:p>
    <w:p w14:paraId="214642B4" w14:textId="77777777" w:rsidR="00930F26" w:rsidRPr="006F6EBD" w:rsidRDefault="00930F26" w:rsidP="00930F26">
      <w:r w:rsidRPr="006F6EBD">
        <w:rPr>
          <w:vertAlign w:val="superscript"/>
        </w:rPr>
        <w:t>3</w:t>
      </w:r>
      <w:r w:rsidRPr="006F6EBD">
        <w:t xml:space="preserve"> Data limited to cases with cardiac arrest on arrival at the ED.</w:t>
      </w:r>
    </w:p>
    <w:p w14:paraId="74873021" w14:textId="6CA1C23F" w:rsidR="00C35F17" w:rsidRDefault="00A57145">
      <w:r w:rsidRPr="006F6EBD">
        <w:rPr>
          <w:bCs/>
        </w:rPr>
        <w:t xml:space="preserve">OHCA: out-of-hospital cardiac arrest, </w:t>
      </w:r>
      <w:r w:rsidR="00534509" w:rsidRPr="006F6EBD">
        <w:t xml:space="preserve">CPR: cardiopulmonary resuscitation, EMS: emergency medical services, ECG: electrocardiogram, </w:t>
      </w:r>
      <w:r w:rsidR="00CF5A28" w:rsidRPr="006F6EBD">
        <w:t xml:space="preserve">GCS: Glasgow coma scale, </w:t>
      </w:r>
      <w:bookmarkEnd w:id="1"/>
      <w:r w:rsidR="00CF5A28" w:rsidRPr="006F6EBD">
        <w:t>VA</w:t>
      </w:r>
      <w:r w:rsidR="00DF2B02" w:rsidRPr="006F6EBD">
        <w:t xml:space="preserve"> </w:t>
      </w:r>
      <w:r w:rsidR="00CF5A28" w:rsidRPr="006F6EBD">
        <w:t xml:space="preserve">ECMO: </w:t>
      </w:r>
      <w:bookmarkStart w:id="3" w:name="_Hlk78380782"/>
      <w:proofErr w:type="spellStart"/>
      <w:r w:rsidR="00CF5A28" w:rsidRPr="006F6EBD">
        <w:t>veno</w:t>
      </w:r>
      <w:proofErr w:type="spellEnd"/>
      <w:r w:rsidR="00CF5A28" w:rsidRPr="006F6EBD">
        <w:t>-arterial extra corporeal membrane oxygenation</w:t>
      </w:r>
      <w:bookmarkEnd w:id="3"/>
      <w:r w:rsidR="00CF5A28" w:rsidRPr="006F6EBD">
        <w:t xml:space="preserve">, </w:t>
      </w:r>
      <w:bookmarkStart w:id="4" w:name="_Hlk78367824"/>
      <w:r w:rsidR="00CF5A28" w:rsidRPr="006F6EBD">
        <w:t>ED: emergency department,</w:t>
      </w:r>
      <w:bookmarkStart w:id="5" w:name="_Hlk78367792"/>
      <w:bookmarkEnd w:id="4"/>
      <w:r w:rsidR="00CF5A28" w:rsidRPr="006F6EBD">
        <w:t xml:space="preserve"> </w:t>
      </w:r>
      <w:bookmarkEnd w:id="5"/>
      <w:r w:rsidR="00CF5A28" w:rsidRPr="006F6EBD">
        <w:t>ROSC: return of spontaneous circulation</w:t>
      </w:r>
      <w:r w:rsidR="00FD47A5" w:rsidRPr="006F6EBD">
        <w:t>.</w:t>
      </w:r>
      <w:bookmarkEnd w:id="2"/>
    </w:p>
    <w:p w14:paraId="14A5D716" w14:textId="7195B546" w:rsidR="006C3638" w:rsidRDefault="006C3638"/>
    <w:p w14:paraId="4C524E8E" w14:textId="77777777" w:rsidR="006C3638" w:rsidRDefault="006C3638" w:rsidP="006C3638">
      <w:pPr>
        <w:pStyle w:val="EndNoteBibliography"/>
      </w:pPr>
    </w:p>
    <w:p w14:paraId="17584441" w14:textId="77777777" w:rsidR="006C3638" w:rsidRPr="00B9203C" w:rsidRDefault="006C3638">
      <w:pPr>
        <w:rPr>
          <w:lang w:val=""/>
        </w:rPr>
      </w:pPr>
    </w:p>
    <w:sectPr w:rsidR="006C3638" w:rsidRPr="00B9203C" w:rsidSect="00820DE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C2DA3" w14:textId="77777777" w:rsidR="0054267F" w:rsidRDefault="0054267F" w:rsidP="009C6C56">
      <w:r>
        <w:separator/>
      </w:r>
    </w:p>
  </w:endnote>
  <w:endnote w:type="continuationSeparator" w:id="0">
    <w:p w14:paraId="465D5649" w14:textId="77777777" w:rsidR="0054267F" w:rsidRDefault="0054267F" w:rsidP="009C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1862B" w14:textId="77777777" w:rsidR="0054267F" w:rsidRDefault="0054267F" w:rsidP="009C6C56">
      <w:r>
        <w:separator/>
      </w:r>
    </w:p>
  </w:footnote>
  <w:footnote w:type="continuationSeparator" w:id="0">
    <w:p w14:paraId="0978B108" w14:textId="77777777" w:rsidR="0054267F" w:rsidRDefault="0054267F" w:rsidP="009C6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DE1"/>
    <w:rsid w:val="00011817"/>
    <w:rsid w:val="00013329"/>
    <w:rsid w:val="00027067"/>
    <w:rsid w:val="000447DB"/>
    <w:rsid w:val="00060FFE"/>
    <w:rsid w:val="00077170"/>
    <w:rsid w:val="00083220"/>
    <w:rsid w:val="000D699E"/>
    <w:rsid w:val="0010174B"/>
    <w:rsid w:val="00182091"/>
    <w:rsid w:val="001A1936"/>
    <w:rsid w:val="001B2F45"/>
    <w:rsid w:val="001C7198"/>
    <w:rsid w:val="00210ABB"/>
    <w:rsid w:val="00226431"/>
    <w:rsid w:val="00250AC1"/>
    <w:rsid w:val="00265D31"/>
    <w:rsid w:val="00280989"/>
    <w:rsid w:val="002C2173"/>
    <w:rsid w:val="00324D6C"/>
    <w:rsid w:val="0033354E"/>
    <w:rsid w:val="00345EB8"/>
    <w:rsid w:val="00362B88"/>
    <w:rsid w:val="00365443"/>
    <w:rsid w:val="003803B9"/>
    <w:rsid w:val="00386DD7"/>
    <w:rsid w:val="003F6561"/>
    <w:rsid w:val="004133D6"/>
    <w:rsid w:val="004722D9"/>
    <w:rsid w:val="00474400"/>
    <w:rsid w:val="004925B9"/>
    <w:rsid w:val="004B4E27"/>
    <w:rsid w:val="004D303C"/>
    <w:rsid w:val="004F6855"/>
    <w:rsid w:val="00534509"/>
    <w:rsid w:val="0054267F"/>
    <w:rsid w:val="005444CA"/>
    <w:rsid w:val="00557E4D"/>
    <w:rsid w:val="005B2ED2"/>
    <w:rsid w:val="005D1ED0"/>
    <w:rsid w:val="005E1E00"/>
    <w:rsid w:val="00615DBC"/>
    <w:rsid w:val="00622532"/>
    <w:rsid w:val="00665104"/>
    <w:rsid w:val="006801BA"/>
    <w:rsid w:val="0068378F"/>
    <w:rsid w:val="00686205"/>
    <w:rsid w:val="006935B9"/>
    <w:rsid w:val="006B18F3"/>
    <w:rsid w:val="006B69E1"/>
    <w:rsid w:val="006B6C8F"/>
    <w:rsid w:val="006C3638"/>
    <w:rsid w:val="006D6A6D"/>
    <w:rsid w:val="006E77D1"/>
    <w:rsid w:val="006F6EBD"/>
    <w:rsid w:val="006F73CC"/>
    <w:rsid w:val="0071614F"/>
    <w:rsid w:val="00717331"/>
    <w:rsid w:val="00744FFA"/>
    <w:rsid w:val="00755055"/>
    <w:rsid w:val="00765E3C"/>
    <w:rsid w:val="00776C86"/>
    <w:rsid w:val="00777A87"/>
    <w:rsid w:val="007932B5"/>
    <w:rsid w:val="007C5FA9"/>
    <w:rsid w:val="007D7EB0"/>
    <w:rsid w:val="007F0E51"/>
    <w:rsid w:val="008122AD"/>
    <w:rsid w:val="00820DE1"/>
    <w:rsid w:val="0086332F"/>
    <w:rsid w:val="008971BD"/>
    <w:rsid w:val="008A219B"/>
    <w:rsid w:val="008D32CB"/>
    <w:rsid w:val="008E68D9"/>
    <w:rsid w:val="00901453"/>
    <w:rsid w:val="00912697"/>
    <w:rsid w:val="00930F26"/>
    <w:rsid w:val="009316D2"/>
    <w:rsid w:val="00986490"/>
    <w:rsid w:val="00987425"/>
    <w:rsid w:val="009C6C56"/>
    <w:rsid w:val="009C7996"/>
    <w:rsid w:val="009D18BA"/>
    <w:rsid w:val="00A20985"/>
    <w:rsid w:val="00A23113"/>
    <w:rsid w:val="00A24EFB"/>
    <w:rsid w:val="00A274A0"/>
    <w:rsid w:val="00A428BD"/>
    <w:rsid w:val="00A43773"/>
    <w:rsid w:val="00A507E5"/>
    <w:rsid w:val="00A57145"/>
    <w:rsid w:val="00A63834"/>
    <w:rsid w:val="00A75F7D"/>
    <w:rsid w:val="00AD6C82"/>
    <w:rsid w:val="00AE0A1E"/>
    <w:rsid w:val="00B152DC"/>
    <w:rsid w:val="00B33580"/>
    <w:rsid w:val="00B47E4C"/>
    <w:rsid w:val="00B52BFB"/>
    <w:rsid w:val="00B85D30"/>
    <w:rsid w:val="00B86BDE"/>
    <w:rsid w:val="00B9203C"/>
    <w:rsid w:val="00BF6E14"/>
    <w:rsid w:val="00C01BF9"/>
    <w:rsid w:val="00C31A69"/>
    <w:rsid w:val="00C35F17"/>
    <w:rsid w:val="00C87BC9"/>
    <w:rsid w:val="00C9778E"/>
    <w:rsid w:val="00CA7D17"/>
    <w:rsid w:val="00CB2CA9"/>
    <w:rsid w:val="00CE5A63"/>
    <w:rsid w:val="00CF487E"/>
    <w:rsid w:val="00CF5A28"/>
    <w:rsid w:val="00D53945"/>
    <w:rsid w:val="00D81F76"/>
    <w:rsid w:val="00DE4C62"/>
    <w:rsid w:val="00DF2B02"/>
    <w:rsid w:val="00E000B9"/>
    <w:rsid w:val="00E11960"/>
    <w:rsid w:val="00E12AF9"/>
    <w:rsid w:val="00E54C28"/>
    <w:rsid w:val="00E62B4A"/>
    <w:rsid w:val="00E63000"/>
    <w:rsid w:val="00E65F4E"/>
    <w:rsid w:val="00E71D79"/>
    <w:rsid w:val="00E866DB"/>
    <w:rsid w:val="00E9173D"/>
    <w:rsid w:val="00ED2E3B"/>
    <w:rsid w:val="00EF1480"/>
    <w:rsid w:val="00F04287"/>
    <w:rsid w:val="00F27AAF"/>
    <w:rsid w:val="00F35EA8"/>
    <w:rsid w:val="00F8062B"/>
    <w:rsid w:val="00FD0D9B"/>
    <w:rsid w:val="00FD47A5"/>
    <w:rsid w:val="00FD544D"/>
    <w:rsid w:val="00FF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C4EFE8"/>
  <w15:docId w15:val="{B86E5A06-33DD-44D0-BEEF-B5639668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C6C56"/>
  </w:style>
  <w:style w:type="paragraph" w:styleId="a6">
    <w:name w:val="footer"/>
    <w:basedOn w:val="a"/>
    <w:link w:val="a7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C6C56"/>
  </w:style>
  <w:style w:type="paragraph" w:styleId="a8">
    <w:name w:val="Revision"/>
    <w:hidden/>
    <w:uiPriority w:val="99"/>
    <w:semiHidden/>
    <w:rsid w:val="00A274A0"/>
  </w:style>
  <w:style w:type="character" w:styleId="a9">
    <w:name w:val="annotation reference"/>
    <w:basedOn w:val="a0"/>
    <w:uiPriority w:val="99"/>
    <w:semiHidden/>
    <w:unhideWhenUsed/>
    <w:rsid w:val="005444C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44C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44CA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44C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44C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D30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D303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6C3638"/>
    <w:rPr>
      <w:rFonts w:ascii="Century" w:eastAsia="Century" w:hAnsi="Century" w:cs="Century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74</Words>
  <Characters>384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土田 拓見</cp:lastModifiedBy>
  <cp:revision>19</cp:revision>
  <dcterms:created xsi:type="dcterms:W3CDTF">2021-12-09T03:07:00Z</dcterms:created>
  <dcterms:modified xsi:type="dcterms:W3CDTF">2022-06-22T09:11:00Z</dcterms:modified>
</cp:coreProperties>
</file>